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B2264" w14:textId="77777777" w:rsidR="00CE3A66" w:rsidRPr="00CE3A66" w:rsidRDefault="00CE3A66" w:rsidP="00CE3A66">
      <w:pPr>
        <w:rPr>
          <w:rFonts w:ascii="Times New Roman" w:eastAsia="Calibri" w:hAnsi="Times New Roman" w:cs="Times New Roman"/>
          <w:kern w:val="0"/>
          <w:sz w:val="36"/>
          <w:szCs w:val="36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36"/>
          <w:szCs w:val="36"/>
          <w14:ligatures w14:val="none"/>
        </w:rPr>
        <w:t>Supplementary Material</w:t>
      </w:r>
    </w:p>
    <w:p w14:paraId="32234FF0" w14:textId="11BD7194" w:rsidR="00CE3A66" w:rsidRPr="00CE3A66" w:rsidRDefault="00F31391" w:rsidP="00CE3A66">
      <w:pPr>
        <w:spacing w:line="240" w:lineRule="auto"/>
        <w:contextualSpacing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lementary Table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1. Categorization of Continuous Variables for Composite Cardiovascular Risk Score</w:t>
      </w:r>
    </w:p>
    <w:tbl>
      <w:tblPr>
        <w:tblW w:w="88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7"/>
        <w:gridCol w:w="1502"/>
        <w:gridCol w:w="2400"/>
      </w:tblGrid>
      <w:tr w:rsidR="00CE3A66" w:rsidRPr="00CE3A66" w14:paraId="5800F376" w14:textId="77777777" w:rsidTr="003E4BFF">
        <w:trPr>
          <w:trHeight w:val="67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BE7C89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9BC5F26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riteria</w:t>
            </w:r>
          </w:p>
        </w:tc>
        <w:tc>
          <w:tcPr>
            <w:tcW w:w="0" w:type="auto"/>
            <w:vAlign w:val="center"/>
            <w:hideMark/>
          </w:tcPr>
          <w:p w14:paraId="6A9B044D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oints Assigned</w:t>
            </w:r>
          </w:p>
        </w:tc>
      </w:tr>
      <w:tr w:rsidR="00CE3A66" w:rsidRPr="00CE3A66" w14:paraId="3FAF9EAC" w14:textId="77777777" w:rsidTr="003E4BFF">
        <w:trPr>
          <w:trHeight w:val="686"/>
          <w:tblCellSpacing w:w="15" w:type="dxa"/>
        </w:trPr>
        <w:tc>
          <w:tcPr>
            <w:tcW w:w="0" w:type="auto"/>
            <w:vAlign w:val="center"/>
            <w:hideMark/>
          </w:tcPr>
          <w:p w14:paraId="3788C884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ystolic Blood Pressure (mmHg)</w:t>
            </w:r>
          </w:p>
        </w:tc>
        <w:tc>
          <w:tcPr>
            <w:tcW w:w="0" w:type="auto"/>
            <w:vAlign w:val="center"/>
            <w:hideMark/>
          </w:tcPr>
          <w:p w14:paraId="158130D8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lt; 120</w:t>
            </w:r>
          </w:p>
        </w:tc>
        <w:tc>
          <w:tcPr>
            <w:tcW w:w="0" w:type="auto"/>
            <w:vAlign w:val="center"/>
            <w:hideMark/>
          </w:tcPr>
          <w:p w14:paraId="183B8D7C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CE3A66" w:rsidRPr="00CE3A66" w14:paraId="51E139A3" w14:textId="77777777" w:rsidTr="003E4BFF">
        <w:trPr>
          <w:trHeight w:val="404"/>
          <w:tblCellSpacing w:w="15" w:type="dxa"/>
        </w:trPr>
        <w:tc>
          <w:tcPr>
            <w:tcW w:w="0" w:type="auto"/>
            <w:vAlign w:val="center"/>
            <w:hideMark/>
          </w:tcPr>
          <w:p w14:paraId="4F66F10B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3A148E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0–129</w:t>
            </w:r>
          </w:p>
        </w:tc>
        <w:tc>
          <w:tcPr>
            <w:tcW w:w="0" w:type="auto"/>
            <w:vAlign w:val="center"/>
            <w:hideMark/>
          </w:tcPr>
          <w:p w14:paraId="3E335218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CE3A66" w:rsidRPr="00CE3A66" w14:paraId="5773790D" w14:textId="77777777" w:rsidTr="003E4BFF">
        <w:trPr>
          <w:trHeight w:val="417"/>
          <w:tblCellSpacing w:w="15" w:type="dxa"/>
        </w:trPr>
        <w:tc>
          <w:tcPr>
            <w:tcW w:w="0" w:type="auto"/>
            <w:vAlign w:val="center"/>
            <w:hideMark/>
          </w:tcPr>
          <w:p w14:paraId="486CF0AA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598A6B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0–139</w:t>
            </w:r>
          </w:p>
        </w:tc>
        <w:tc>
          <w:tcPr>
            <w:tcW w:w="0" w:type="auto"/>
            <w:vAlign w:val="center"/>
            <w:hideMark/>
          </w:tcPr>
          <w:p w14:paraId="041FEA7D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CE3A66" w:rsidRPr="00CE3A66" w14:paraId="205A803F" w14:textId="77777777" w:rsidTr="003E4BFF">
        <w:trPr>
          <w:trHeight w:val="404"/>
          <w:tblCellSpacing w:w="15" w:type="dxa"/>
        </w:trPr>
        <w:tc>
          <w:tcPr>
            <w:tcW w:w="0" w:type="auto"/>
            <w:vAlign w:val="center"/>
            <w:hideMark/>
          </w:tcPr>
          <w:p w14:paraId="03F7D80B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27DC30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≥ 140</w:t>
            </w:r>
          </w:p>
        </w:tc>
        <w:tc>
          <w:tcPr>
            <w:tcW w:w="0" w:type="auto"/>
            <w:vAlign w:val="center"/>
            <w:hideMark/>
          </w:tcPr>
          <w:p w14:paraId="5236EE22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CE3A66" w:rsidRPr="00CE3A66" w14:paraId="705D2339" w14:textId="77777777" w:rsidTr="003E4BFF">
        <w:trPr>
          <w:trHeight w:val="686"/>
          <w:tblCellSpacing w:w="15" w:type="dxa"/>
        </w:trPr>
        <w:tc>
          <w:tcPr>
            <w:tcW w:w="0" w:type="auto"/>
            <w:vAlign w:val="center"/>
            <w:hideMark/>
          </w:tcPr>
          <w:p w14:paraId="4AF6A7F5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iastolic Blood Pressure (mmHg)</w:t>
            </w:r>
          </w:p>
        </w:tc>
        <w:tc>
          <w:tcPr>
            <w:tcW w:w="0" w:type="auto"/>
            <w:vAlign w:val="center"/>
            <w:hideMark/>
          </w:tcPr>
          <w:p w14:paraId="73964F3F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lt; 80</w:t>
            </w:r>
          </w:p>
        </w:tc>
        <w:tc>
          <w:tcPr>
            <w:tcW w:w="0" w:type="auto"/>
            <w:vAlign w:val="center"/>
            <w:hideMark/>
          </w:tcPr>
          <w:p w14:paraId="686B1DA5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CE3A66" w:rsidRPr="00CE3A66" w14:paraId="49F59FB6" w14:textId="77777777" w:rsidTr="003E4BFF">
        <w:trPr>
          <w:trHeight w:val="404"/>
          <w:tblCellSpacing w:w="15" w:type="dxa"/>
        </w:trPr>
        <w:tc>
          <w:tcPr>
            <w:tcW w:w="0" w:type="auto"/>
            <w:vAlign w:val="center"/>
            <w:hideMark/>
          </w:tcPr>
          <w:p w14:paraId="401D2B35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0F6081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0–89</w:t>
            </w:r>
          </w:p>
        </w:tc>
        <w:tc>
          <w:tcPr>
            <w:tcW w:w="0" w:type="auto"/>
            <w:vAlign w:val="center"/>
            <w:hideMark/>
          </w:tcPr>
          <w:p w14:paraId="7AF5FCF1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CE3A66" w:rsidRPr="00CE3A66" w14:paraId="14EC2119" w14:textId="77777777" w:rsidTr="003E4BFF">
        <w:trPr>
          <w:trHeight w:val="417"/>
          <w:tblCellSpacing w:w="15" w:type="dxa"/>
        </w:trPr>
        <w:tc>
          <w:tcPr>
            <w:tcW w:w="0" w:type="auto"/>
            <w:vAlign w:val="center"/>
            <w:hideMark/>
          </w:tcPr>
          <w:p w14:paraId="6EFCF430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30C4ED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≥ 90</w:t>
            </w:r>
          </w:p>
        </w:tc>
        <w:tc>
          <w:tcPr>
            <w:tcW w:w="0" w:type="auto"/>
            <w:vAlign w:val="center"/>
            <w:hideMark/>
          </w:tcPr>
          <w:p w14:paraId="5EFFC317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CE3A66" w:rsidRPr="00CE3A66" w14:paraId="2CEE9A30" w14:textId="77777777" w:rsidTr="003E4BFF">
        <w:trPr>
          <w:trHeight w:val="674"/>
          <w:tblCellSpacing w:w="15" w:type="dxa"/>
        </w:trPr>
        <w:tc>
          <w:tcPr>
            <w:tcW w:w="0" w:type="auto"/>
            <w:vAlign w:val="center"/>
            <w:hideMark/>
          </w:tcPr>
          <w:p w14:paraId="41BE8A75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Body Mass Index (kg/m²)</w:t>
            </w:r>
          </w:p>
        </w:tc>
        <w:tc>
          <w:tcPr>
            <w:tcW w:w="0" w:type="auto"/>
            <w:vAlign w:val="center"/>
            <w:hideMark/>
          </w:tcPr>
          <w:p w14:paraId="45D28431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&lt; 25</w:t>
            </w:r>
          </w:p>
        </w:tc>
        <w:tc>
          <w:tcPr>
            <w:tcW w:w="0" w:type="auto"/>
            <w:vAlign w:val="center"/>
            <w:hideMark/>
          </w:tcPr>
          <w:p w14:paraId="382635E6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CE3A66" w:rsidRPr="00CE3A66" w14:paraId="7477F487" w14:textId="77777777" w:rsidTr="003E4BFF">
        <w:trPr>
          <w:trHeight w:val="674"/>
          <w:tblCellSpacing w:w="15" w:type="dxa"/>
        </w:trPr>
        <w:tc>
          <w:tcPr>
            <w:tcW w:w="0" w:type="auto"/>
            <w:vAlign w:val="center"/>
            <w:hideMark/>
          </w:tcPr>
          <w:p w14:paraId="589DF0EA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E3013CE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.0–29.9</w:t>
            </w:r>
          </w:p>
        </w:tc>
        <w:tc>
          <w:tcPr>
            <w:tcW w:w="0" w:type="auto"/>
            <w:vAlign w:val="center"/>
            <w:hideMark/>
          </w:tcPr>
          <w:p w14:paraId="557494A9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CE3A66" w:rsidRPr="00CE3A66" w14:paraId="5E013CD9" w14:textId="77777777" w:rsidTr="003E4BFF">
        <w:trPr>
          <w:trHeight w:val="686"/>
          <w:tblCellSpacing w:w="15" w:type="dxa"/>
        </w:trPr>
        <w:tc>
          <w:tcPr>
            <w:tcW w:w="0" w:type="auto"/>
            <w:vAlign w:val="center"/>
            <w:hideMark/>
          </w:tcPr>
          <w:p w14:paraId="38ECD6C7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F87452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0.0–34.9</w:t>
            </w:r>
          </w:p>
        </w:tc>
        <w:tc>
          <w:tcPr>
            <w:tcW w:w="0" w:type="auto"/>
            <w:vAlign w:val="center"/>
            <w:hideMark/>
          </w:tcPr>
          <w:p w14:paraId="06935A70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CE3A66" w:rsidRPr="00CE3A66" w14:paraId="3645A92E" w14:textId="77777777" w:rsidTr="003E4BFF">
        <w:trPr>
          <w:trHeight w:val="674"/>
          <w:tblCellSpacing w:w="15" w:type="dxa"/>
        </w:trPr>
        <w:tc>
          <w:tcPr>
            <w:tcW w:w="0" w:type="auto"/>
            <w:vAlign w:val="center"/>
            <w:hideMark/>
          </w:tcPr>
          <w:p w14:paraId="70883994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15E06C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.0–39.9</w:t>
            </w:r>
          </w:p>
        </w:tc>
        <w:tc>
          <w:tcPr>
            <w:tcW w:w="0" w:type="auto"/>
            <w:vAlign w:val="center"/>
            <w:hideMark/>
          </w:tcPr>
          <w:p w14:paraId="234F5A3D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CE3A66" w:rsidRPr="00CE3A66" w14:paraId="1DDC7020" w14:textId="77777777" w:rsidTr="003E4BFF">
        <w:trPr>
          <w:trHeight w:val="417"/>
          <w:tblCellSpacing w:w="15" w:type="dxa"/>
        </w:trPr>
        <w:tc>
          <w:tcPr>
            <w:tcW w:w="0" w:type="auto"/>
            <w:vAlign w:val="center"/>
            <w:hideMark/>
          </w:tcPr>
          <w:p w14:paraId="29782D71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7418D4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≥ 40</w:t>
            </w:r>
          </w:p>
        </w:tc>
        <w:tc>
          <w:tcPr>
            <w:tcW w:w="0" w:type="auto"/>
            <w:vAlign w:val="center"/>
            <w:hideMark/>
          </w:tcPr>
          <w:p w14:paraId="3AE92926" w14:textId="77777777" w:rsidR="00CE3A66" w:rsidRPr="00CE3A66" w:rsidRDefault="00CE3A66" w:rsidP="00CE3A66">
            <w:pPr>
              <w:spacing w:line="240" w:lineRule="auto"/>
              <w:contextualSpacing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3A66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2CC63386" w14:textId="77777777" w:rsidR="00CE3A66" w:rsidRPr="00CE3A66" w:rsidRDefault="00CE3A66" w:rsidP="00CE3A66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 w:type="page"/>
      </w:r>
    </w:p>
    <w:p w14:paraId="3DA83687" w14:textId="16B29716" w:rsidR="00FF607E" w:rsidRPr="00FE0CB4" w:rsidRDefault="00F31391" w:rsidP="00504701">
      <w:pPr>
        <w:rPr>
          <w:rFonts w:ascii="Times New Roman" w:eastAsia="Calibri" w:hAnsi="Times New Roman" w:cs="Times New Roman"/>
          <w:kern w:val="0"/>
          <w14:ligatures w14:val="none"/>
        </w:rPr>
      </w:pPr>
      <w:r w:rsidRPr="00FE0CB4">
        <w:rPr>
          <w:rFonts w:ascii="Times New Roman" w:eastAsia="Calibri" w:hAnsi="Times New Roman" w:cs="Times New Roman"/>
          <w:kern w:val="0"/>
          <w14:ligatures w14:val="none"/>
        </w:rPr>
        <w:lastRenderedPageBreak/>
        <w:t xml:space="preserve">Supplementary Table 2. Demographic, Clinical, and Cardiovascular Information by </w:t>
      </w:r>
      <w:r w:rsidRPr="00FE0CB4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POE </w:t>
      </w:r>
      <w:r w:rsidRPr="00FE0CB4">
        <w:rPr>
          <w:rFonts w:ascii="Times New Roman" w:eastAsia="Calibri" w:hAnsi="Times New Roman" w:cs="Times New Roman"/>
          <w:kern w:val="0"/>
          <w14:ligatures w14:val="none"/>
        </w:rPr>
        <w:t>Genotype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2951"/>
        <w:gridCol w:w="1581"/>
        <w:gridCol w:w="1186"/>
        <w:gridCol w:w="1186"/>
        <w:gridCol w:w="2726"/>
      </w:tblGrid>
      <w:tr w:rsidR="003F2906" w:rsidRPr="00FE0CB4" w14:paraId="1CF39B88" w14:textId="3D09CA66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7940A458" w14:textId="77777777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3FEDB2DD" w14:textId="25E652F6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  <w:i/>
                <w:iCs/>
              </w:rPr>
              <w:t>APOE ε3/3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8D09C7F" w14:textId="26296547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  <w:i/>
                <w:iCs/>
              </w:rPr>
              <w:t>APOE ε3/4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94A2174" w14:textId="6CD4D7A3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  <w:i/>
                <w:iCs/>
              </w:rPr>
              <w:t>APOE ε4/4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3BA67EAD" w14:textId="080AF954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Statistical Measures</w:t>
            </w:r>
          </w:p>
        </w:tc>
      </w:tr>
      <w:tr w:rsidR="003F2906" w:rsidRPr="00FE0CB4" w14:paraId="3BBCD462" w14:textId="7D568198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8A282AD" w14:textId="4D8E21E3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1D7C119F" w14:textId="44A167A8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83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365CA08" w14:textId="475393FC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7B17926" w14:textId="395C9764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7AB6A0BF" w14:textId="7D673115" w:rsidR="00FF607E" w:rsidRPr="00FE0CB4" w:rsidRDefault="00FF607E" w:rsidP="00FF607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3F2906" w:rsidRPr="00FE0CB4" w14:paraId="5ED5CFC7" w14:textId="4B41BB65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562C825A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04918CDE" w14:textId="54D3F3D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63.9 (6.9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6CCA41A" w14:textId="2066785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64.7 (7.7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6E6A5FF" w14:textId="0CBBB1AA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63.2 (6.8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33BEDCD8" w14:textId="7CB64D1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49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61</w:t>
            </w:r>
          </w:p>
        </w:tc>
      </w:tr>
      <w:tr w:rsidR="003F2906" w:rsidRPr="00FE0CB4" w14:paraId="55293477" w14:textId="3C2B2B6D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B90E8CC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Sex, % Female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113FBC58" w14:textId="69181766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</w:t>
            </w:r>
            <w:r w:rsidR="003F2906" w:rsidRPr="00FE0CB4">
              <w:rPr>
                <w:rFonts w:ascii="Times New Roman" w:eastAsia="Calibri" w:hAnsi="Times New Roman" w:cs="Times New Roman"/>
              </w:rPr>
              <w:t>7</w:t>
            </w:r>
            <w:r w:rsidRPr="00FE0CB4">
              <w:rPr>
                <w:rFonts w:ascii="Times New Roman" w:eastAsia="Calibri" w:hAnsi="Times New Roman" w:cs="Times New Roman"/>
              </w:rPr>
              <w:t>%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281BDA0" w14:textId="2D9B77ED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0%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E6A7D34" w14:textId="09390CF9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8%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F2DD015" w14:textId="77D4FF69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Χ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E0CB4"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2,N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67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9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6</w:t>
            </w:r>
          </w:p>
        </w:tc>
      </w:tr>
      <w:tr w:rsidR="003F2906" w:rsidRPr="00FE0CB4" w14:paraId="7CFB3669" w14:textId="7B94AD83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28CE916C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Ethnicity, % non-Hispanic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17ADAE0F" w14:textId="3BDA9C16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9%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021163FE" w14:textId="7F64DE81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86%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FFA8940" w14:textId="4E938E26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00%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11D16C69" w14:textId="026BC1E6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Χ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E0CB4"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2,N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67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8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02</w:t>
            </w:r>
          </w:p>
        </w:tc>
      </w:tr>
      <w:tr w:rsidR="003F2906" w:rsidRPr="00FE0CB4" w14:paraId="28135478" w14:textId="2A38A853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C63467E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17941C6E" w14:textId="773F0B0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6.6 (1.8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913605F" w14:textId="639A82D0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6.4 (2.1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1115F71" w14:textId="5A58B0A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6.5 (2.2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A9E4A1F" w14:textId="7FF59702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21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81</w:t>
            </w:r>
          </w:p>
        </w:tc>
      </w:tr>
      <w:tr w:rsidR="003F2906" w:rsidRPr="00FE0CB4" w14:paraId="289461EF" w14:textId="058E7C87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089C5564" w14:textId="77777777" w:rsidR="00AD4761" w:rsidRPr="00FE0CB4" w:rsidRDefault="00AD4761" w:rsidP="00AD476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Cardiovascular Risk (Low/Moderate/High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70848FFA" w14:textId="0ED48E71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39</w:t>
            </w:r>
            <w:r w:rsidR="00AD4761" w:rsidRPr="00FE0CB4">
              <w:rPr>
                <w:rFonts w:ascii="Times New Roman" w:eastAsia="Calibri" w:hAnsi="Times New Roman" w:cs="Times New Roman"/>
              </w:rPr>
              <w:t>/</w:t>
            </w:r>
            <w:r w:rsidRPr="00FE0CB4">
              <w:rPr>
                <w:rFonts w:ascii="Times New Roman" w:eastAsia="Calibri" w:hAnsi="Times New Roman" w:cs="Times New Roman"/>
              </w:rPr>
              <w:t>34</w:t>
            </w:r>
            <w:r w:rsidR="00AD4761" w:rsidRPr="00FE0CB4">
              <w:rPr>
                <w:rFonts w:ascii="Times New Roman" w:eastAsia="Calibri" w:hAnsi="Times New Roman" w:cs="Times New Roman"/>
              </w:rPr>
              <w:t>/</w:t>
            </w:r>
            <w:r w:rsidRPr="00FE0CB4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7B327B6" w14:textId="2F6F831B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4/21/6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A8B861B" w14:textId="1187B46E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7/9/7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464C04C9" w14:textId="649F715B" w:rsidR="00AD4761" w:rsidRPr="00FE0CB4" w:rsidRDefault="003F2906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Χ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E0CB4">
              <w:rPr>
                <w:rFonts w:ascii="Times New Roman" w:eastAsia="Calibri" w:hAnsi="Times New Roman" w:cs="Times New Roman"/>
              </w:rPr>
              <w:t>(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4,N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67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3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55</w:t>
            </w:r>
          </w:p>
        </w:tc>
      </w:tr>
      <w:tr w:rsidR="003F2906" w:rsidRPr="00FE0CB4" w14:paraId="48EE91B6" w14:textId="6D606045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5F7DC7E4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MMSE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776A6D43" w14:textId="556666D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9.8 (0.4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685A2A9" w14:textId="36F50A3E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9.7 (0.6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4963D6E" w14:textId="73AC06F4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9.6 (0.8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255A1B53" w14:textId="08457269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1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05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37</w:t>
            </w:r>
          </w:p>
        </w:tc>
      </w:tr>
      <w:tr w:rsidR="003F2906" w:rsidRPr="00FE0CB4" w14:paraId="5F7FDEF2" w14:textId="0CD6F421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0358BC07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Hamilton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7E3201E6" w14:textId="37FF73D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.7 (2.1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644B86F4" w14:textId="5CB07803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.4 (3.5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7031510" w14:textId="6FF8D613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.9 (2.6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2D605993" w14:textId="2E2556B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1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8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31</w:t>
            </w:r>
          </w:p>
        </w:tc>
      </w:tr>
      <w:tr w:rsidR="003F2906" w:rsidRPr="00FE0CB4" w14:paraId="349AF8DB" w14:textId="64593018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798D6A3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Beck Depression Inventory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4D6EF432" w14:textId="3746A434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3.7 (3.4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27839C3" w14:textId="7B8DD401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5.4 (5.2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09DF5E6" w14:textId="0043084A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4.6 (4.5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4C9704CD" w14:textId="7BAF77B2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2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72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07</w:t>
            </w:r>
          </w:p>
        </w:tc>
      </w:tr>
      <w:tr w:rsidR="003F2906" w:rsidRPr="00FE0CB4" w14:paraId="2862C71B" w14:textId="589FFE85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3849C978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UPRDS-III Total Score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01C2C741" w14:textId="03AEF214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0.13 (0.8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18F7024" w14:textId="22AFC71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0.0 (0.0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6F0B617" w14:textId="17E0012E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0.0 (0.0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0CF40A30" w14:textId="4B47B199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1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04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35</w:t>
            </w:r>
          </w:p>
        </w:tc>
      </w:tr>
      <w:tr w:rsidR="003F2906" w:rsidRPr="00FE0CB4" w14:paraId="4646663A" w14:textId="09378D10" w:rsidTr="00FE0CB4">
        <w:trPr>
          <w:trHeight w:val="387"/>
        </w:trPr>
        <w:tc>
          <w:tcPr>
            <w:tcW w:w="2951" w:type="dxa"/>
            <w:tcBorders>
              <w:left w:val="nil"/>
              <w:right w:val="nil"/>
            </w:tcBorders>
          </w:tcPr>
          <w:p w14:paraId="707D1D04" w14:textId="66A6E6C0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BMI (kg/m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FE0CB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0ACF1ADE" w14:textId="0E520A0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7.3 (5.1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67E7199" w14:textId="5CD39C14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7.3 (6.3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98BCC8C" w14:textId="0C6C5091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6.6 (5.6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332B4613" w14:textId="15DD4EA6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20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82</w:t>
            </w:r>
          </w:p>
        </w:tc>
      </w:tr>
      <w:tr w:rsidR="003F2906" w:rsidRPr="00FE0CB4" w14:paraId="055603AF" w14:textId="1E2C27A3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15CCA606" w14:textId="5CBF191A" w:rsidR="00AD4761" w:rsidRPr="00FE0CB4" w:rsidRDefault="00AD4761" w:rsidP="00AD476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Systolic Blood pressure in mmHg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6709FDAF" w14:textId="3E4B24B1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 xml:space="preserve">128 (19.8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18C1348" w14:textId="318D4C10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30 (19.7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8A42286" w14:textId="2162067D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32 (19.8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741896DF" w14:textId="13252601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47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63</w:t>
            </w:r>
          </w:p>
          <w:p w14:paraId="1EF95ECD" w14:textId="5DC0529B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D4761" w:rsidRPr="00FE0CB4" w14:paraId="54BC42BE" w14:textId="77777777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CAAF1EB" w14:textId="21AC6124" w:rsidR="00AD4761" w:rsidRPr="00FE0CB4" w:rsidRDefault="00AD4761" w:rsidP="00AD476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 xml:space="preserve">Diastolic Blood pressure in </w:t>
            </w:r>
            <w:proofErr w:type="spellStart"/>
            <w:r w:rsidRPr="00FE0CB4">
              <w:rPr>
                <w:rFonts w:ascii="Times New Roman" w:eastAsia="Calibri" w:hAnsi="Times New Roman" w:cs="Times New Roman"/>
              </w:rPr>
              <w:t>mmHG</w:t>
            </w:r>
            <w:proofErr w:type="spellEnd"/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550F9884" w14:textId="1EEFE7C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6.5 (9.9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25AD91E" w14:textId="3A061F4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4.6 (9.4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02483396" w14:textId="334180C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76 (15.6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1960187" w14:textId="71A7B0C9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4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50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61</w:t>
            </w:r>
          </w:p>
          <w:p w14:paraId="26EFB33F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3F2906" w:rsidRPr="00FE0CB4" w14:paraId="61565D56" w14:textId="5FB695FE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FD813A2" w14:textId="47A85A4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Total Cholesterol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FE0CB4">
              <w:rPr>
                <w:rFonts w:ascii="Times New Roman" w:eastAsia="Calibri" w:hAnsi="Times New Roman" w:cs="Times New Roman"/>
              </w:rPr>
              <w:t>in mg/dL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2F761D7F" w14:textId="702B692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92.7 (30.8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DBBE6D5" w14:textId="3438BDB5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75.5 (33.1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96A55C5" w14:textId="54AAA364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74.3 (30.4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0EF409D7" w14:textId="4BE26822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2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6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4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002</w:t>
            </w:r>
          </w:p>
          <w:p w14:paraId="7AA521F6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3F2906" w:rsidRPr="00FE0CB4" w14:paraId="4C3D9D94" w14:textId="2C14E1C4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4947A207" w14:textId="76BFA20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CRP High Sensitivity (mg/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5C1FD510" w14:textId="4E9F97B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.1 (2.2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7C6D8BAF" w14:textId="567FC312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2.1 (2.0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63EFA66B" w14:textId="72516E4E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0.69 (0.5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0D28876F" w14:textId="7AF1E62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08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4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7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011</w:t>
            </w:r>
          </w:p>
          <w:p w14:paraId="3825D85F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3F2906" w:rsidRPr="00FE0CB4" w14:paraId="2F4FFE8D" w14:textId="1EEA88E2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72D31DA4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Homocysteine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 xml:space="preserve">   </w:t>
            </w:r>
            <w:r w:rsidRPr="00FE0CB4">
              <w:rPr>
                <w:rFonts w:ascii="Times New Roman" w:eastAsia="Calibri" w:hAnsi="Times New Roman" w:cs="Times New Roman"/>
              </w:rPr>
              <w:t xml:space="preserve">in </w:t>
            </w:r>
            <w:proofErr w:type="spellStart"/>
            <w:r w:rsidRPr="00FE0CB4">
              <w:rPr>
                <w:rFonts w:ascii="Times New Roman" w:eastAsia="Calibri" w:hAnsi="Times New Roman" w:cs="Times New Roman"/>
              </w:rPr>
              <w:t>mcmol</w:t>
            </w:r>
            <w:proofErr w:type="spellEnd"/>
            <w:r w:rsidRPr="00FE0CB4">
              <w:rPr>
                <w:rFonts w:ascii="Times New Roman" w:eastAsia="Calibri" w:hAnsi="Times New Roman" w:cs="Times New Roman"/>
              </w:rPr>
              <w:t>/L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2825057B" w14:textId="2D8EB194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9.5 (2.7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0F2B96F1" w14:textId="24FDDFFE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9.4 (2.6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7DA73F40" w14:textId="72AC2C2D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9.5 (2.4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58DD6E24" w14:textId="73017F9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08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05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95</w:t>
            </w:r>
          </w:p>
          <w:p w14:paraId="26920DCF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3F2906" w:rsidRPr="00FE0CB4" w14:paraId="04CFA23A" w14:textId="4C289185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2AE529E9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Triglyceride</w:t>
            </w:r>
            <w:r w:rsidRPr="00FE0CB4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FE0CB4">
              <w:rPr>
                <w:rFonts w:ascii="Times New Roman" w:eastAsia="Calibri" w:hAnsi="Times New Roman" w:cs="Times New Roman"/>
              </w:rPr>
              <w:t xml:space="preserve"> in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 xml:space="preserve"> mg/dL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34859C72" w14:textId="29314BFC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15(60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EBA8F34" w14:textId="7DBB0051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10(60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6EFB0C9C" w14:textId="77ADFC18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112(66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4B63748E" w14:textId="7B3354FE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2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0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14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87</w:t>
            </w:r>
          </w:p>
        </w:tc>
      </w:tr>
      <w:tr w:rsidR="003F2906" w:rsidRPr="00FE0CB4" w14:paraId="54D22EBA" w14:textId="417B523D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2C8F3242" w14:textId="77777777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Cholesterol to High-density lipoprotein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0C87E7BE" w14:textId="6F9C2ECD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3.3 (1.1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D89A411" w14:textId="0FEE030D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3.1 (0.86)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B365F5D" w14:textId="7570D808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FE0CB4">
              <w:rPr>
                <w:rFonts w:ascii="Times New Roman" w:eastAsia="Calibri" w:hAnsi="Times New Roman" w:cs="Times New Roman"/>
              </w:rPr>
              <w:t>3.0 (0.8)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330EC228" w14:textId="5DFD6159" w:rsidR="00AD4761" w:rsidRPr="00FE0CB4" w:rsidRDefault="00AD4761" w:rsidP="00AD4761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2)=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1.</w:t>
            </w:r>
            <w:proofErr w:type="gramStart"/>
            <w:r w:rsidRPr="00FE0CB4">
              <w:rPr>
                <w:rFonts w:ascii="Times New Roman" w:eastAsia="Calibri" w:hAnsi="Times New Roman" w:cs="Times New Roman"/>
              </w:rPr>
              <w:t>55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21</w:t>
            </w:r>
          </w:p>
        </w:tc>
      </w:tr>
      <w:tr w:rsidR="00532E62" w:rsidRPr="00FE0CB4" w14:paraId="297260EB" w14:textId="77777777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169DE34F" w14:textId="7C889D1B" w:rsidR="00532E62" w:rsidRPr="00FE0CB4" w:rsidRDefault="00532E62" w:rsidP="00532E6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Intracranial Volume (L)</w:t>
            </w:r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42261D7F" w14:textId="6CD8F9A0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±0.20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4B467C22" w14:textId="44E576B9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±0.20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6A150CE0" w14:textId="784BAE69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±0.20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449BD620" w14:textId="317DB071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2,162)=</w:t>
            </w:r>
            <w:proofErr w:type="gramEnd"/>
            <w:r>
              <w:rPr>
                <w:rFonts w:ascii="Times New Roman" w:eastAsia="Calibri" w:hAnsi="Times New Roman" w:cs="Times New Roman"/>
              </w:rPr>
              <w:t>0.</w:t>
            </w:r>
            <w:proofErr w:type="gramStart"/>
            <w:r>
              <w:rPr>
                <w:rFonts w:ascii="Times New Roman" w:eastAsia="Calibri" w:hAnsi="Times New Roman" w:cs="Times New Roman"/>
              </w:rPr>
              <w:t>294</w:t>
            </w:r>
            <w:r w:rsidRPr="00FE0CB4">
              <w:rPr>
                <w:rFonts w:ascii="Times New Roman" w:eastAsia="Calibri" w:hAnsi="Times New Roman" w:cs="Times New Roman"/>
              </w:rPr>
              <w:t>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>75</w:t>
            </w:r>
          </w:p>
        </w:tc>
      </w:tr>
      <w:tr w:rsidR="00532E62" w:rsidRPr="00FE0CB4" w14:paraId="2DD60F84" w14:textId="77777777" w:rsidTr="00FE0CB4">
        <w:trPr>
          <w:trHeight w:val="367"/>
        </w:trPr>
        <w:tc>
          <w:tcPr>
            <w:tcW w:w="2951" w:type="dxa"/>
            <w:tcBorders>
              <w:left w:val="nil"/>
              <w:right w:val="nil"/>
            </w:tcBorders>
          </w:tcPr>
          <w:p w14:paraId="67EFFC58" w14:textId="79E81A43" w:rsidR="00532E62" w:rsidRPr="00FE0CB4" w:rsidRDefault="00532E62" w:rsidP="00532E62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Centiloid</w:t>
            </w:r>
            <w:proofErr w:type="spellEnd"/>
          </w:p>
        </w:tc>
        <w:tc>
          <w:tcPr>
            <w:tcW w:w="1581" w:type="dxa"/>
            <w:tcBorders>
              <w:left w:val="nil"/>
              <w:right w:val="nil"/>
            </w:tcBorders>
          </w:tcPr>
          <w:p w14:paraId="7CB0A7DD" w14:textId="30823C8D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7±15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024B8B5" w14:textId="4C9D84C5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1±32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BCEAF20" w14:textId="7BA9B27B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.3±20</w:t>
            </w:r>
          </w:p>
        </w:tc>
        <w:tc>
          <w:tcPr>
            <w:tcW w:w="2726" w:type="dxa"/>
            <w:tcBorders>
              <w:left w:val="nil"/>
              <w:right w:val="nil"/>
            </w:tcBorders>
          </w:tcPr>
          <w:p w14:paraId="03214162" w14:textId="376016E4" w:rsidR="00532E62" w:rsidRPr="00FE0CB4" w:rsidRDefault="00532E62" w:rsidP="00532E6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FE0CB4">
              <w:rPr>
                <w:rFonts w:ascii="Times New Roman" w:eastAsia="Calibri" w:hAnsi="Times New Roman" w:cs="Times New Roman"/>
              </w:rPr>
              <w:t>F(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2,</w:t>
            </w:r>
            <w:proofErr w:type="gramStart"/>
            <w:r>
              <w:rPr>
                <w:rFonts w:ascii="Times New Roman" w:eastAsia="Calibri" w:hAnsi="Times New Roman" w:cs="Times New Roman"/>
              </w:rPr>
              <w:t>60</w:t>
            </w:r>
            <w:r w:rsidRPr="00FE0CB4">
              <w:rPr>
                <w:rFonts w:ascii="Times New Roman" w:eastAsia="Calibri" w:hAnsi="Times New Roman" w:cs="Times New Roman"/>
              </w:rPr>
              <w:t>)=</w:t>
            </w:r>
            <w:proofErr w:type="gramEnd"/>
            <w:r>
              <w:rPr>
                <w:rFonts w:ascii="Times New Roman" w:eastAsia="Calibri" w:hAnsi="Times New Roman" w:cs="Times New Roman"/>
              </w:rPr>
              <w:t>2.</w:t>
            </w:r>
            <w:proofErr w:type="gramStart"/>
            <w:r>
              <w:rPr>
                <w:rFonts w:ascii="Times New Roman" w:eastAsia="Calibri" w:hAnsi="Times New Roman" w:cs="Times New Roman"/>
              </w:rPr>
              <w:t>35</w:t>
            </w:r>
            <w:r w:rsidRPr="00FE0CB4">
              <w:rPr>
                <w:rFonts w:ascii="Times New Roman" w:eastAsia="Calibri" w:hAnsi="Times New Roman" w:cs="Times New Roman"/>
              </w:rPr>
              <w:t>,p</w:t>
            </w:r>
            <w:proofErr w:type="gramEnd"/>
            <w:r w:rsidRPr="00FE0CB4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>10</w:t>
            </w:r>
          </w:p>
        </w:tc>
      </w:tr>
    </w:tbl>
    <w:p w14:paraId="69924724" w14:textId="6460E4A6" w:rsidR="00F31391" w:rsidRDefault="00F31391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 w:type="page"/>
      </w:r>
    </w:p>
    <w:p w14:paraId="4AB3627D" w14:textId="60B00174" w:rsidR="00CE3A66" w:rsidRPr="00CE3A66" w:rsidRDefault="00F31391" w:rsidP="00CE3A66">
      <w:pPr>
        <w:spacing w:line="24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Supplementary Table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3</w:t>
      </w:r>
      <w:r w:rsidR="004F256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 &amp; 3B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ables. Means and standard deviations for free-water and fractional anisotropy corrected for free-water</w:t>
      </w:r>
    </w:p>
    <w:p w14:paraId="5ED621D6" w14:textId="510C1B23" w:rsidR="00CE3A66" w:rsidRPr="004F2561" w:rsidRDefault="004F2561" w:rsidP="004F25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 xml:space="preserve"> </w:t>
      </w:r>
      <w:r w:rsidR="00CE3A66" w:rsidRPr="004F2561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Mean and standard deviations for ROIs of free-water</w:t>
      </w:r>
    </w:p>
    <w:tbl>
      <w:tblPr>
        <w:tblStyle w:val="TableGrid"/>
        <w:tblW w:w="10068" w:type="dxa"/>
        <w:tblLook w:val="04A0" w:firstRow="1" w:lastRow="0" w:firstColumn="1" w:lastColumn="0" w:noHBand="0" w:noVBand="1"/>
      </w:tblPr>
      <w:tblGrid>
        <w:gridCol w:w="2517"/>
        <w:gridCol w:w="2517"/>
        <w:gridCol w:w="2517"/>
        <w:gridCol w:w="2517"/>
      </w:tblGrid>
      <w:tr w:rsidR="00CE3A66" w:rsidRPr="00CE3A66" w14:paraId="3257EB01" w14:textId="77777777" w:rsidTr="003E4BFF">
        <w:trPr>
          <w:trHeight w:val="254"/>
        </w:trPr>
        <w:tc>
          <w:tcPr>
            <w:tcW w:w="2517" w:type="dxa"/>
          </w:tcPr>
          <w:p w14:paraId="57DCF312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bookmarkStart w:id="0" w:name="_Hlk191113030"/>
          </w:p>
        </w:tc>
        <w:tc>
          <w:tcPr>
            <w:tcW w:w="2517" w:type="dxa"/>
          </w:tcPr>
          <w:p w14:paraId="5265DBB2" w14:textId="1D1F147B" w:rsidR="00CE3A66" w:rsidRPr="00CE3A66" w:rsidRDefault="00504701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304E97">
              <w:rPr>
                <w:rFonts w:ascii="Times New Roman" w:hAnsi="Times New Roman" w:cs="Times New Roman"/>
                <w:sz w:val="24"/>
                <w:szCs w:val="24"/>
              </w:rPr>
              <w:t xml:space="preserve"> 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0A3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7" w:type="dxa"/>
          </w:tcPr>
          <w:p w14:paraId="28AA138F" w14:textId="54394F49" w:rsidR="00CE3A66" w:rsidRPr="00CE3A66" w:rsidRDefault="00504701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304E97">
              <w:rPr>
                <w:rFonts w:ascii="Times New Roman" w:hAnsi="Times New Roman" w:cs="Times New Roman"/>
                <w:sz w:val="24"/>
                <w:szCs w:val="24"/>
              </w:rPr>
              <w:t xml:space="preserve"> 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0A3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7" w:type="dxa"/>
          </w:tcPr>
          <w:p w14:paraId="1FBD0AE6" w14:textId="5A8055F0" w:rsidR="00CE3A66" w:rsidRPr="00CE3A66" w:rsidRDefault="00504701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304E97">
              <w:rPr>
                <w:rFonts w:ascii="Times New Roman" w:hAnsi="Times New Roman" w:cs="Times New Roman"/>
                <w:sz w:val="24"/>
                <w:szCs w:val="24"/>
              </w:rPr>
              <w:t xml:space="preserve"> 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B0A3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0CB4" w:rsidRPr="00CE3A66" w14:paraId="7D92D93C" w14:textId="77777777" w:rsidTr="003E4BFF">
        <w:trPr>
          <w:trHeight w:val="254"/>
        </w:trPr>
        <w:tc>
          <w:tcPr>
            <w:tcW w:w="2517" w:type="dxa"/>
          </w:tcPr>
          <w:p w14:paraId="620B3734" w14:textId="4C6B0798" w:rsidR="00FE0CB4" w:rsidRPr="00CE3A66" w:rsidRDefault="00FE0CB4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Basal Forebrain Volume</w:t>
            </w:r>
            <w:r w:rsidR="00532E6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 ICV)</w:t>
            </w:r>
          </w:p>
        </w:tc>
        <w:tc>
          <w:tcPr>
            <w:tcW w:w="2517" w:type="dxa"/>
          </w:tcPr>
          <w:p w14:paraId="6351BFDF" w14:textId="0577C2FF" w:rsidR="00FE0CB4" w:rsidRPr="00CE3A66" w:rsidRDefault="00532E62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 (0.003)</w:t>
            </w:r>
          </w:p>
        </w:tc>
        <w:tc>
          <w:tcPr>
            <w:tcW w:w="2517" w:type="dxa"/>
          </w:tcPr>
          <w:p w14:paraId="523AC320" w14:textId="5E805F77" w:rsidR="00FE0CB4" w:rsidRPr="00CE3A66" w:rsidRDefault="00532E62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 (0.004)</w:t>
            </w:r>
          </w:p>
        </w:tc>
        <w:tc>
          <w:tcPr>
            <w:tcW w:w="2517" w:type="dxa"/>
          </w:tcPr>
          <w:p w14:paraId="335C78CB" w14:textId="10516BAC" w:rsidR="00FE0CB4" w:rsidRPr="00CE3A66" w:rsidRDefault="00532E62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 (0.003)</w:t>
            </w:r>
          </w:p>
        </w:tc>
      </w:tr>
      <w:tr w:rsidR="00FE0CB4" w:rsidRPr="00CE3A66" w14:paraId="4482D5B5" w14:textId="77777777" w:rsidTr="003E4BFF">
        <w:trPr>
          <w:trHeight w:val="254"/>
        </w:trPr>
        <w:tc>
          <w:tcPr>
            <w:tcW w:w="2517" w:type="dxa"/>
          </w:tcPr>
          <w:p w14:paraId="4CEEC7FF" w14:textId="1BB7FB4C" w:rsidR="00FE0CB4" w:rsidRPr="00CE3A66" w:rsidRDefault="00FE0CB4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Basal Forebrain Volume</w:t>
            </w:r>
            <w:r w:rsidR="00532E6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 ICV)</w:t>
            </w:r>
          </w:p>
        </w:tc>
        <w:tc>
          <w:tcPr>
            <w:tcW w:w="2517" w:type="dxa"/>
          </w:tcPr>
          <w:p w14:paraId="7F7B6C72" w14:textId="28920933" w:rsidR="00FE0CB4" w:rsidRPr="00CE3A66" w:rsidRDefault="00532E62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 (0.002)</w:t>
            </w:r>
          </w:p>
        </w:tc>
        <w:tc>
          <w:tcPr>
            <w:tcW w:w="2517" w:type="dxa"/>
          </w:tcPr>
          <w:p w14:paraId="3CFC3BAA" w14:textId="7DDB4639" w:rsidR="00FE0CB4" w:rsidRPr="00CE3A66" w:rsidRDefault="00532E62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 (0.003)</w:t>
            </w:r>
          </w:p>
        </w:tc>
        <w:tc>
          <w:tcPr>
            <w:tcW w:w="2517" w:type="dxa"/>
          </w:tcPr>
          <w:p w14:paraId="3389B21D" w14:textId="6021EB6C" w:rsidR="00FE0CB4" w:rsidRPr="00CE3A66" w:rsidRDefault="00532E62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 (0.003)</w:t>
            </w:r>
          </w:p>
        </w:tc>
      </w:tr>
      <w:bookmarkEnd w:id="0"/>
      <w:tr w:rsidR="00CE3A66" w:rsidRPr="00CE3A66" w14:paraId="64B599E0" w14:textId="77777777" w:rsidTr="003E4BFF">
        <w:trPr>
          <w:trHeight w:val="254"/>
        </w:trPr>
        <w:tc>
          <w:tcPr>
            <w:tcW w:w="2517" w:type="dxa"/>
          </w:tcPr>
          <w:p w14:paraId="71DF49D8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NBM</w:t>
            </w:r>
          </w:p>
        </w:tc>
        <w:tc>
          <w:tcPr>
            <w:tcW w:w="2517" w:type="dxa"/>
          </w:tcPr>
          <w:p w14:paraId="1E20E46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5 (0.07)</w:t>
            </w:r>
          </w:p>
        </w:tc>
        <w:tc>
          <w:tcPr>
            <w:tcW w:w="2517" w:type="dxa"/>
          </w:tcPr>
          <w:p w14:paraId="6EE7CDE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5 (0.08)</w:t>
            </w:r>
          </w:p>
        </w:tc>
        <w:tc>
          <w:tcPr>
            <w:tcW w:w="2517" w:type="dxa"/>
          </w:tcPr>
          <w:p w14:paraId="4DD44DB3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0 (0.07)</w:t>
            </w:r>
          </w:p>
        </w:tc>
      </w:tr>
      <w:tr w:rsidR="00CE3A66" w:rsidRPr="00CE3A66" w14:paraId="5A4FBA7F" w14:textId="77777777" w:rsidTr="003E4BFF">
        <w:trPr>
          <w:trHeight w:val="254"/>
        </w:trPr>
        <w:tc>
          <w:tcPr>
            <w:tcW w:w="2517" w:type="dxa"/>
          </w:tcPr>
          <w:p w14:paraId="25DD1C04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NBM</w:t>
            </w:r>
          </w:p>
        </w:tc>
        <w:tc>
          <w:tcPr>
            <w:tcW w:w="2517" w:type="dxa"/>
          </w:tcPr>
          <w:p w14:paraId="2E887FA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 (0.08)</w:t>
            </w:r>
          </w:p>
        </w:tc>
        <w:tc>
          <w:tcPr>
            <w:tcW w:w="2517" w:type="dxa"/>
          </w:tcPr>
          <w:p w14:paraId="4596C87E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7 (0.09)</w:t>
            </w:r>
          </w:p>
        </w:tc>
        <w:tc>
          <w:tcPr>
            <w:tcW w:w="2517" w:type="dxa"/>
          </w:tcPr>
          <w:p w14:paraId="44966FE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3 (0.08)</w:t>
            </w:r>
          </w:p>
        </w:tc>
      </w:tr>
      <w:tr w:rsidR="00CE3A66" w:rsidRPr="00CE3A66" w14:paraId="454E6BE9" w14:textId="77777777" w:rsidTr="003E4BFF">
        <w:trPr>
          <w:trHeight w:val="523"/>
        </w:trPr>
        <w:tc>
          <w:tcPr>
            <w:tcW w:w="2517" w:type="dxa"/>
          </w:tcPr>
          <w:p w14:paraId="3FB28236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posterior NBM</w:t>
            </w:r>
          </w:p>
        </w:tc>
        <w:tc>
          <w:tcPr>
            <w:tcW w:w="2517" w:type="dxa"/>
          </w:tcPr>
          <w:p w14:paraId="3E3A36E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8 (0.06)</w:t>
            </w:r>
          </w:p>
        </w:tc>
        <w:tc>
          <w:tcPr>
            <w:tcW w:w="2517" w:type="dxa"/>
          </w:tcPr>
          <w:p w14:paraId="5A59C563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9 (0.05)</w:t>
            </w:r>
          </w:p>
        </w:tc>
        <w:tc>
          <w:tcPr>
            <w:tcW w:w="2517" w:type="dxa"/>
          </w:tcPr>
          <w:p w14:paraId="40F65602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8 (0.08)</w:t>
            </w:r>
          </w:p>
        </w:tc>
      </w:tr>
      <w:tr w:rsidR="00CE3A66" w:rsidRPr="00CE3A66" w14:paraId="69C391F6" w14:textId="77777777" w:rsidTr="003E4BFF">
        <w:trPr>
          <w:trHeight w:val="509"/>
        </w:trPr>
        <w:tc>
          <w:tcPr>
            <w:tcW w:w="2517" w:type="dxa"/>
          </w:tcPr>
          <w:p w14:paraId="6C8E93A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posterior NBM</w:t>
            </w:r>
          </w:p>
        </w:tc>
        <w:tc>
          <w:tcPr>
            <w:tcW w:w="2517" w:type="dxa"/>
          </w:tcPr>
          <w:p w14:paraId="34C41902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4 (0.04)</w:t>
            </w:r>
          </w:p>
        </w:tc>
        <w:tc>
          <w:tcPr>
            <w:tcW w:w="2517" w:type="dxa"/>
          </w:tcPr>
          <w:p w14:paraId="62002E60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4 (0.04)</w:t>
            </w:r>
          </w:p>
        </w:tc>
        <w:tc>
          <w:tcPr>
            <w:tcW w:w="2517" w:type="dxa"/>
          </w:tcPr>
          <w:p w14:paraId="3C00121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4 (0.05)</w:t>
            </w:r>
          </w:p>
        </w:tc>
      </w:tr>
      <w:tr w:rsidR="00CE3A66" w:rsidRPr="00CE3A66" w14:paraId="5D15AC93" w14:textId="77777777" w:rsidTr="003E4BFF">
        <w:trPr>
          <w:trHeight w:val="254"/>
        </w:trPr>
        <w:tc>
          <w:tcPr>
            <w:tcW w:w="2517" w:type="dxa"/>
          </w:tcPr>
          <w:p w14:paraId="0EC389C0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 Anterior SN</w:t>
            </w:r>
          </w:p>
        </w:tc>
        <w:tc>
          <w:tcPr>
            <w:tcW w:w="2517" w:type="dxa"/>
          </w:tcPr>
          <w:p w14:paraId="7E883621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1 (0.04)</w:t>
            </w:r>
          </w:p>
        </w:tc>
        <w:tc>
          <w:tcPr>
            <w:tcW w:w="2517" w:type="dxa"/>
          </w:tcPr>
          <w:p w14:paraId="4A9196B6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0 (0.03)</w:t>
            </w:r>
          </w:p>
        </w:tc>
        <w:tc>
          <w:tcPr>
            <w:tcW w:w="2517" w:type="dxa"/>
          </w:tcPr>
          <w:p w14:paraId="4E4F8E5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0 (0.02)</w:t>
            </w:r>
          </w:p>
        </w:tc>
      </w:tr>
      <w:tr w:rsidR="00CE3A66" w:rsidRPr="00CE3A66" w14:paraId="4D5D650B" w14:textId="77777777" w:rsidTr="003E4BFF">
        <w:trPr>
          <w:trHeight w:val="254"/>
        </w:trPr>
        <w:tc>
          <w:tcPr>
            <w:tcW w:w="2517" w:type="dxa"/>
          </w:tcPr>
          <w:p w14:paraId="238A69F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 Anterior SN</w:t>
            </w:r>
          </w:p>
        </w:tc>
        <w:tc>
          <w:tcPr>
            <w:tcW w:w="2517" w:type="dxa"/>
          </w:tcPr>
          <w:p w14:paraId="10108F3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3 (0.04)</w:t>
            </w:r>
          </w:p>
        </w:tc>
        <w:tc>
          <w:tcPr>
            <w:tcW w:w="2517" w:type="dxa"/>
          </w:tcPr>
          <w:p w14:paraId="6652D9F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3 (0.05)</w:t>
            </w:r>
          </w:p>
        </w:tc>
        <w:tc>
          <w:tcPr>
            <w:tcW w:w="2517" w:type="dxa"/>
          </w:tcPr>
          <w:p w14:paraId="1380C049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2 (0.04)</w:t>
            </w:r>
          </w:p>
        </w:tc>
      </w:tr>
      <w:tr w:rsidR="00CE3A66" w:rsidRPr="00CE3A66" w14:paraId="3E2A74C5" w14:textId="77777777" w:rsidTr="003E4BFF">
        <w:trPr>
          <w:trHeight w:val="778"/>
        </w:trPr>
        <w:tc>
          <w:tcPr>
            <w:tcW w:w="2517" w:type="dxa"/>
          </w:tcPr>
          <w:p w14:paraId="12FA3D80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LC to Entorhinal Cortex</w:t>
            </w:r>
          </w:p>
        </w:tc>
        <w:tc>
          <w:tcPr>
            <w:tcW w:w="2517" w:type="dxa"/>
          </w:tcPr>
          <w:p w14:paraId="25161D8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8 (0.03)</w:t>
            </w:r>
          </w:p>
        </w:tc>
        <w:tc>
          <w:tcPr>
            <w:tcW w:w="2517" w:type="dxa"/>
          </w:tcPr>
          <w:p w14:paraId="5C78CA6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9 (0.03)</w:t>
            </w:r>
          </w:p>
        </w:tc>
        <w:tc>
          <w:tcPr>
            <w:tcW w:w="2517" w:type="dxa"/>
          </w:tcPr>
          <w:p w14:paraId="20FA520D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8 (0.03)</w:t>
            </w:r>
          </w:p>
        </w:tc>
      </w:tr>
      <w:tr w:rsidR="00CE3A66" w:rsidRPr="00CE3A66" w14:paraId="67A2ED2A" w14:textId="77777777" w:rsidTr="003E4BFF">
        <w:trPr>
          <w:trHeight w:val="778"/>
        </w:trPr>
        <w:tc>
          <w:tcPr>
            <w:tcW w:w="2517" w:type="dxa"/>
          </w:tcPr>
          <w:p w14:paraId="7DCE7E4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LC to Entorhinal Cortex</w:t>
            </w:r>
          </w:p>
        </w:tc>
        <w:tc>
          <w:tcPr>
            <w:tcW w:w="2517" w:type="dxa"/>
          </w:tcPr>
          <w:p w14:paraId="75D0873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9 (0.03)</w:t>
            </w:r>
          </w:p>
        </w:tc>
        <w:tc>
          <w:tcPr>
            <w:tcW w:w="2517" w:type="dxa"/>
          </w:tcPr>
          <w:p w14:paraId="5BE1611D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 (0.03)</w:t>
            </w:r>
          </w:p>
        </w:tc>
        <w:tc>
          <w:tcPr>
            <w:tcW w:w="2517" w:type="dxa"/>
          </w:tcPr>
          <w:p w14:paraId="70577EA8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19 (0.02)</w:t>
            </w:r>
          </w:p>
        </w:tc>
      </w:tr>
      <w:tr w:rsidR="00CE3A66" w:rsidRPr="00CE3A66" w14:paraId="0A128AA7" w14:textId="77777777" w:rsidTr="003E4BFF">
        <w:trPr>
          <w:trHeight w:val="509"/>
        </w:trPr>
        <w:tc>
          <w:tcPr>
            <w:tcW w:w="2517" w:type="dxa"/>
          </w:tcPr>
          <w:p w14:paraId="7071411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Hippocampus</w:t>
            </w:r>
          </w:p>
        </w:tc>
        <w:tc>
          <w:tcPr>
            <w:tcW w:w="2517" w:type="dxa"/>
          </w:tcPr>
          <w:p w14:paraId="43DB1195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 (0.01)</w:t>
            </w:r>
          </w:p>
        </w:tc>
        <w:tc>
          <w:tcPr>
            <w:tcW w:w="2517" w:type="dxa"/>
          </w:tcPr>
          <w:p w14:paraId="463E4F4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2 (0.01)</w:t>
            </w:r>
          </w:p>
        </w:tc>
        <w:tc>
          <w:tcPr>
            <w:tcW w:w="2517" w:type="dxa"/>
          </w:tcPr>
          <w:p w14:paraId="5F7441F0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 (0.01)</w:t>
            </w:r>
          </w:p>
        </w:tc>
      </w:tr>
      <w:tr w:rsidR="00CE3A66" w:rsidRPr="00CE3A66" w14:paraId="5192CBBF" w14:textId="77777777" w:rsidTr="003E4BFF">
        <w:trPr>
          <w:trHeight w:val="523"/>
        </w:trPr>
        <w:tc>
          <w:tcPr>
            <w:tcW w:w="2517" w:type="dxa"/>
          </w:tcPr>
          <w:p w14:paraId="045DE2D1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Hippocampus</w:t>
            </w:r>
          </w:p>
        </w:tc>
        <w:tc>
          <w:tcPr>
            <w:tcW w:w="2517" w:type="dxa"/>
          </w:tcPr>
          <w:p w14:paraId="20D31D9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1 (0.01)</w:t>
            </w:r>
          </w:p>
        </w:tc>
        <w:tc>
          <w:tcPr>
            <w:tcW w:w="2517" w:type="dxa"/>
          </w:tcPr>
          <w:p w14:paraId="5E238731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2 (0.01)</w:t>
            </w:r>
          </w:p>
        </w:tc>
        <w:tc>
          <w:tcPr>
            <w:tcW w:w="2517" w:type="dxa"/>
          </w:tcPr>
          <w:p w14:paraId="1406525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 (0.01)</w:t>
            </w:r>
          </w:p>
        </w:tc>
      </w:tr>
    </w:tbl>
    <w:p w14:paraId="079F31EF" w14:textId="77777777" w:rsidR="00CE3A66" w:rsidRPr="00CE3A66" w:rsidRDefault="00CE3A66" w:rsidP="00CE3A66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L= Left, LC=locus coeruleus, NBM=nucleus basalis of Meynert, SN=substantia nigra</w:t>
      </w:r>
    </w:p>
    <w:p w14:paraId="014B659C" w14:textId="77777777" w:rsidR="00CE3A66" w:rsidRPr="00CE3A66" w:rsidRDefault="00CE3A66" w:rsidP="00CE3A66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AFA53B3" w14:textId="3ED09766" w:rsidR="00CE3A66" w:rsidRPr="004F2561" w:rsidRDefault="00CE3A66" w:rsidP="004F25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r w:rsidRPr="004F2561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Mean and standard deviations for ROIs of corrected Fractional Anisotropy</w:t>
      </w:r>
    </w:p>
    <w:tbl>
      <w:tblPr>
        <w:tblStyle w:val="TableGrid"/>
        <w:tblW w:w="10160" w:type="dxa"/>
        <w:tblLook w:val="04A0" w:firstRow="1" w:lastRow="0" w:firstColumn="1" w:lastColumn="0" w:noHBand="0" w:noVBand="1"/>
      </w:tblPr>
      <w:tblGrid>
        <w:gridCol w:w="2540"/>
        <w:gridCol w:w="2540"/>
        <w:gridCol w:w="2540"/>
        <w:gridCol w:w="2540"/>
      </w:tblGrid>
      <w:tr w:rsidR="00504701" w:rsidRPr="00CE3A66" w14:paraId="1A6D6158" w14:textId="77777777" w:rsidTr="00855F92">
        <w:trPr>
          <w:trHeight w:val="199"/>
        </w:trPr>
        <w:tc>
          <w:tcPr>
            <w:tcW w:w="2540" w:type="dxa"/>
          </w:tcPr>
          <w:p w14:paraId="5069EC84" w14:textId="77777777" w:rsidR="00504701" w:rsidRPr="00CE3A66" w:rsidRDefault="00504701" w:rsidP="0050470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0" w:type="dxa"/>
          </w:tcPr>
          <w:p w14:paraId="0AA372C7" w14:textId="3F071D46" w:rsidR="00504701" w:rsidRPr="00CE3A66" w:rsidRDefault="00504701" w:rsidP="0050470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304E97">
              <w:rPr>
                <w:rFonts w:ascii="Times New Roman" w:hAnsi="Times New Roman" w:cs="Times New Roman"/>
                <w:sz w:val="24"/>
                <w:szCs w:val="24"/>
              </w:rPr>
              <w:t xml:space="preserve"> 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F256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40" w:type="dxa"/>
          </w:tcPr>
          <w:p w14:paraId="3B76E235" w14:textId="47192428" w:rsidR="00504701" w:rsidRPr="00CE3A66" w:rsidRDefault="00504701" w:rsidP="0050470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304E97">
              <w:rPr>
                <w:rFonts w:ascii="Times New Roman" w:hAnsi="Times New Roman" w:cs="Times New Roman"/>
                <w:sz w:val="24"/>
                <w:szCs w:val="24"/>
              </w:rPr>
              <w:t xml:space="preserve"> 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F256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0" w:type="dxa"/>
          </w:tcPr>
          <w:p w14:paraId="5AD0E1A5" w14:textId="79F619F5" w:rsidR="00504701" w:rsidRPr="00CE3A66" w:rsidRDefault="00504701" w:rsidP="0050470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65F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E</w:t>
            </w:r>
            <w:r w:rsidRPr="00304E97">
              <w:rPr>
                <w:rFonts w:ascii="Times New Roman" w:hAnsi="Times New Roman" w:cs="Times New Roman"/>
                <w:sz w:val="24"/>
                <w:szCs w:val="24"/>
              </w:rPr>
              <w:t xml:space="preserve"> 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F256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3A66" w:rsidRPr="00CE3A66" w14:paraId="28A73444" w14:textId="77777777" w:rsidTr="00855F92">
        <w:trPr>
          <w:trHeight w:val="199"/>
        </w:trPr>
        <w:tc>
          <w:tcPr>
            <w:tcW w:w="2540" w:type="dxa"/>
          </w:tcPr>
          <w:p w14:paraId="713C1DB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NBM</w:t>
            </w:r>
          </w:p>
        </w:tc>
        <w:tc>
          <w:tcPr>
            <w:tcW w:w="2540" w:type="dxa"/>
          </w:tcPr>
          <w:p w14:paraId="2A4E0BBE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6 (0.03)</w:t>
            </w:r>
          </w:p>
        </w:tc>
        <w:tc>
          <w:tcPr>
            <w:tcW w:w="2540" w:type="dxa"/>
          </w:tcPr>
          <w:p w14:paraId="0F254C79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6 (0.03)</w:t>
            </w:r>
          </w:p>
        </w:tc>
        <w:tc>
          <w:tcPr>
            <w:tcW w:w="2540" w:type="dxa"/>
          </w:tcPr>
          <w:p w14:paraId="24F36645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6 (0.04)</w:t>
            </w:r>
          </w:p>
        </w:tc>
      </w:tr>
      <w:tr w:rsidR="00CE3A66" w:rsidRPr="00CE3A66" w14:paraId="535A7512" w14:textId="77777777" w:rsidTr="00855F92">
        <w:trPr>
          <w:trHeight w:val="199"/>
        </w:trPr>
        <w:tc>
          <w:tcPr>
            <w:tcW w:w="2540" w:type="dxa"/>
          </w:tcPr>
          <w:p w14:paraId="318CEE52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NBM</w:t>
            </w:r>
          </w:p>
        </w:tc>
        <w:tc>
          <w:tcPr>
            <w:tcW w:w="2540" w:type="dxa"/>
          </w:tcPr>
          <w:p w14:paraId="069F7C8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2 (0.03)</w:t>
            </w:r>
          </w:p>
        </w:tc>
        <w:tc>
          <w:tcPr>
            <w:tcW w:w="2540" w:type="dxa"/>
          </w:tcPr>
          <w:p w14:paraId="2F7A395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1 (0.02)</w:t>
            </w:r>
          </w:p>
        </w:tc>
        <w:tc>
          <w:tcPr>
            <w:tcW w:w="2540" w:type="dxa"/>
          </w:tcPr>
          <w:p w14:paraId="7EF68BB4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2 (0.03)</w:t>
            </w:r>
          </w:p>
        </w:tc>
      </w:tr>
      <w:tr w:rsidR="00CE3A66" w:rsidRPr="00CE3A66" w14:paraId="3D36F11F" w14:textId="77777777" w:rsidTr="00855F92">
        <w:trPr>
          <w:trHeight w:val="411"/>
        </w:trPr>
        <w:tc>
          <w:tcPr>
            <w:tcW w:w="2540" w:type="dxa"/>
          </w:tcPr>
          <w:p w14:paraId="504A16F8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posterior NBM</w:t>
            </w:r>
          </w:p>
        </w:tc>
        <w:tc>
          <w:tcPr>
            <w:tcW w:w="2540" w:type="dxa"/>
          </w:tcPr>
          <w:p w14:paraId="4560035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 (0.05)</w:t>
            </w:r>
          </w:p>
        </w:tc>
        <w:tc>
          <w:tcPr>
            <w:tcW w:w="2540" w:type="dxa"/>
          </w:tcPr>
          <w:p w14:paraId="0F6D9D0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9 (0.05)</w:t>
            </w:r>
          </w:p>
        </w:tc>
        <w:tc>
          <w:tcPr>
            <w:tcW w:w="2540" w:type="dxa"/>
          </w:tcPr>
          <w:p w14:paraId="7B2E6072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9 (0.06)</w:t>
            </w:r>
          </w:p>
        </w:tc>
      </w:tr>
      <w:tr w:rsidR="00CE3A66" w:rsidRPr="00CE3A66" w14:paraId="603A3CFC" w14:textId="77777777" w:rsidTr="00855F92">
        <w:trPr>
          <w:trHeight w:val="400"/>
        </w:trPr>
        <w:tc>
          <w:tcPr>
            <w:tcW w:w="2540" w:type="dxa"/>
          </w:tcPr>
          <w:p w14:paraId="7FCD07E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posterior NBM</w:t>
            </w:r>
          </w:p>
        </w:tc>
        <w:tc>
          <w:tcPr>
            <w:tcW w:w="2540" w:type="dxa"/>
          </w:tcPr>
          <w:p w14:paraId="77B51A5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7 (0.04)</w:t>
            </w:r>
          </w:p>
        </w:tc>
        <w:tc>
          <w:tcPr>
            <w:tcW w:w="2540" w:type="dxa"/>
          </w:tcPr>
          <w:p w14:paraId="79C1158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6 (0.04)</w:t>
            </w:r>
          </w:p>
        </w:tc>
        <w:tc>
          <w:tcPr>
            <w:tcW w:w="2540" w:type="dxa"/>
          </w:tcPr>
          <w:p w14:paraId="7F64FC91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 (0.04)</w:t>
            </w:r>
          </w:p>
        </w:tc>
      </w:tr>
      <w:tr w:rsidR="00CE3A66" w:rsidRPr="00CE3A66" w14:paraId="3F312706" w14:textId="77777777" w:rsidTr="00855F92">
        <w:trPr>
          <w:trHeight w:val="199"/>
        </w:trPr>
        <w:tc>
          <w:tcPr>
            <w:tcW w:w="2540" w:type="dxa"/>
          </w:tcPr>
          <w:p w14:paraId="3542888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 Anterior SN</w:t>
            </w:r>
          </w:p>
        </w:tc>
        <w:tc>
          <w:tcPr>
            <w:tcW w:w="2540" w:type="dxa"/>
          </w:tcPr>
          <w:p w14:paraId="547D96D6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1 (0.10)</w:t>
            </w:r>
          </w:p>
        </w:tc>
        <w:tc>
          <w:tcPr>
            <w:tcW w:w="2540" w:type="dxa"/>
          </w:tcPr>
          <w:p w14:paraId="7110751E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0 (0.09)</w:t>
            </w:r>
          </w:p>
        </w:tc>
        <w:tc>
          <w:tcPr>
            <w:tcW w:w="2540" w:type="dxa"/>
          </w:tcPr>
          <w:p w14:paraId="1F69F6E3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2 (0.07)</w:t>
            </w:r>
          </w:p>
        </w:tc>
      </w:tr>
      <w:tr w:rsidR="00CE3A66" w:rsidRPr="00CE3A66" w14:paraId="7FCBD7C8" w14:textId="77777777" w:rsidTr="00855F92">
        <w:trPr>
          <w:trHeight w:val="199"/>
        </w:trPr>
        <w:tc>
          <w:tcPr>
            <w:tcW w:w="2540" w:type="dxa"/>
          </w:tcPr>
          <w:p w14:paraId="5BB2F2B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 Anterior SN</w:t>
            </w:r>
          </w:p>
        </w:tc>
        <w:tc>
          <w:tcPr>
            <w:tcW w:w="2540" w:type="dxa"/>
          </w:tcPr>
          <w:p w14:paraId="7B17032A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9 (0.08)</w:t>
            </w:r>
          </w:p>
        </w:tc>
        <w:tc>
          <w:tcPr>
            <w:tcW w:w="2540" w:type="dxa"/>
          </w:tcPr>
          <w:p w14:paraId="3CE15F8A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0 (0.08)</w:t>
            </w:r>
          </w:p>
        </w:tc>
        <w:tc>
          <w:tcPr>
            <w:tcW w:w="2540" w:type="dxa"/>
          </w:tcPr>
          <w:p w14:paraId="2D1AFF96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1 (0.08)</w:t>
            </w:r>
          </w:p>
        </w:tc>
      </w:tr>
      <w:tr w:rsidR="00CE3A66" w:rsidRPr="00CE3A66" w14:paraId="1AB8A34A" w14:textId="77777777" w:rsidTr="00855F92">
        <w:trPr>
          <w:trHeight w:val="612"/>
        </w:trPr>
        <w:tc>
          <w:tcPr>
            <w:tcW w:w="2540" w:type="dxa"/>
          </w:tcPr>
          <w:p w14:paraId="4A221FF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LC to Entorhinal Cortex</w:t>
            </w:r>
          </w:p>
        </w:tc>
        <w:tc>
          <w:tcPr>
            <w:tcW w:w="2540" w:type="dxa"/>
          </w:tcPr>
          <w:p w14:paraId="1A325BB8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5 (0.03)</w:t>
            </w:r>
          </w:p>
        </w:tc>
        <w:tc>
          <w:tcPr>
            <w:tcW w:w="2540" w:type="dxa"/>
          </w:tcPr>
          <w:p w14:paraId="18F572C5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5 (0.03)</w:t>
            </w:r>
          </w:p>
        </w:tc>
        <w:tc>
          <w:tcPr>
            <w:tcW w:w="2540" w:type="dxa"/>
          </w:tcPr>
          <w:p w14:paraId="1B40A9A3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6 (0.02)</w:t>
            </w:r>
          </w:p>
        </w:tc>
      </w:tr>
      <w:tr w:rsidR="00CE3A66" w:rsidRPr="00CE3A66" w14:paraId="2174F1EA" w14:textId="77777777" w:rsidTr="00855F92">
        <w:trPr>
          <w:trHeight w:val="612"/>
        </w:trPr>
        <w:tc>
          <w:tcPr>
            <w:tcW w:w="2540" w:type="dxa"/>
          </w:tcPr>
          <w:p w14:paraId="385D15E4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LC to Entorhinal Cortex</w:t>
            </w:r>
          </w:p>
        </w:tc>
        <w:tc>
          <w:tcPr>
            <w:tcW w:w="2540" w:type="dxa"/>
          </w:tcPr>
          <w:p w14:paraId="661D94A8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4 (0.02)</w:t>
            </w:r>
          </w:p>
        </w:tc>
        <w:tc>
          <w:tcPr>
            <w:tcW w:w="2540" w:type="dxa"/>
          </w:tcPr>
          <w:p w14:paraId="17DCE027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4 (0.02)</w:t>
            </w:r>
          </w:p>
        </w:tc>
        <w:tc>
          <w:tcPr>
            <w:tcW w:w="2540" w:type="dxa"/>
          </w:tcPr>
          <w:p w14:paraId="0F8FF9F5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45 (0.02)</w:t>
            </w:r>
          </w:p>
        </w:tc>
      </w:tr>
      <w:tr w:rsidR="00CE3A66" w:rsidRPr="00CE3A66" w14:paraId="5D9138AD" w14:textId="77777777" w:rsidTr="00855F92">
        <w:trPr>
          <w:trHeight w:val="400"/>
        </w:trPr>
        <w:tc>
          <w:tcPr>
            <w:tcW w:w="2540" w:type="dxa"/>
          </w:tcPr>
          <w:p w14:paraId="1E71638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ft Hippocampus</w:t>
            </w:r>
          </w:p>
        </w:tc>
        <w:tc>
          <w:tcPr>
            <w:tcW w:w="2540" w:type="dxa"/>
          </w:tcPr>
          <w:p w14:paraId="7F04948C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4 (0.01)</w:t>
            </w:r>
          </w:p>
        </w:tc>
        <w:tc>
          <w:tcPr>
            <w:tcW w:w="2540" w:type="dxa"/>
          </w:tcPr>
          <w:p w14:paraId="6DC3C2E1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3 (0.01)</w:t>
            </w:r>
          </w:p>
        </w:tc>
        <w:tc>
          <w:tcPr>
            <w:tcW w:w="2540" w:type="dxa"/>
          </w:tcPr>
          <w:p w14:paraId="0A18340B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2 (0.01)</w:t>
            </w:r>
          </w:p>
        </w:tc>
      </w:tr>
      <w:tr w:rsidR="00CE3A66" w:rsidRPr="00CE3A66" w14:paraId="0DA40004" w14:textId="77777777" w:rsidTr="00855F92">
        <w:trPr>
          <w:trHeight w:val="411"/>
        </w:trPr>
        <w:tc>
          <w:tcPr>
            <w:tcW w:w="2540" w:type="dxa"/>
          </w:tcPr>
          <w:p w14:paraId="273824E8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ight Hippocampus</w:t>
            </w:r>
          </w:p>
        </w:tc>
        <w:tc>
          <w:tcPr>
            <w:tcW w:w="2540" w:type="dxa"/>
          </w:tcPr>
          <w:p w14:paraId="2FECACE0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 (0.004)</w:t>
            </w:r>
          </w:p>
        </w:tc>
        <w:tc>
          <w:tcPr>
            <w:tcW w:w="2540" w:type="dxa"/>
          </w:tcPr>
          <w:p w14:paraId="25B0E9FD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8 (0.01)</w:t>
            </w:r>
          </w:p>
        </w:tc>
        <w:tc>
          <w:tcPr>
            <w:tcW w:w="2540" w:type="dxa"/>
          </w:tcPr>
          <w:p w14:paraId="0F0D55DF" w14:textId="77777777" w:rsidR="00CE3A66" w:rsidRPr="00CE3A66" w:rsidRDefault="00CE3A66" w:rsidP="00CE3A66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37 (0.01)</w:t>
            </w:r>
          </w:p>
        </w:tc>
      </w:tr>
    </w:tbl>
    <w:p w14:paraId="67A14F2D" w14:textId="77777777" w:rsidR="00CE3A66" w:rsidRPr="00CE3A66" w:rsidRDefault="00CE3A66" w:rsidP="00CE3A66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L= Left, LC=locus coeruleus, NBM=nucleus basalis of Meynert, SN=substantia nigra</w:t>
      </w:r>
    </w:p>
    <w:p w14:paraId="32675441" w14:textId="77777777" w:rsidR="00CE3A66" w:rsidRPr="00CE3A66" w:rsidRDefault="00CE3A66" w:rsidP="00CE3A66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1181276" w14:textId="77777777" w:rsidR="00CE3A66" w:rsidRPr="00CE3A66" w:rsidRDefault="00CE3A66" w:rsidP="00CE3A66">
      <w:pPr>
        <w:spacing w:line="24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br w:type="page"/>
      </w:r>
    </w:p>
    <w:p w14:paraId="53891255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sectPr w:rsidR="00CE3A66" w:rsidRPr="00CE3A66" w:rsidSect="00CE3A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911C12" w14:textId="79230089" w:rsidR="00CE3A66" w:rsidRPr="00CE3A66" w:rsidRDefault="00F31391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Supplementary Table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4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able. Spearman rho correlations among left and right nucleus basalis of Meynert free-water levels</w:t>
      </w:r>
      <w:r w:rsidR="006C31DF" w:rsidRP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ardiovascular lab panel measures, and blood pressure measurements</w:t>
      </w:r>
      <w:r w:rsidR="006C31DF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cross all </w:t>
      </w:r>
      <w:proofErr w:type="gramStart"/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proofErr w:type="gramEnd"/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75EECC88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14923" w:type="dxa"/>
        <w:tblInd w:w="-815" w:type="dxa"/>
        <w:tblLook w:val="04A0" w:firstRow="1" w:lastRow="0" w:firstColumn="1" w:lastColumn="0" w:noHBand="0" w:noVBand="1"/>
      </w:tblPr>
      <w:tblGrid>
        <w:gridCol w:w="1574"/>
        <w:gridCol w:w="2065"/>
        <w:gridCol w:w="1652"/>
        <w:gridCol w:w="1627"/>
        <w:gridCol w:w="1883"/>
        <w:gridCol w:w="1652"/>
        <w:gridCol w:w="2053"/>
        <w:gridCol w:w="2417"/>
      </w:tblGrid>
      <w:tr w:rsidR="003F0680" w:rsidRPr="00CE3A66" w14:paraId="2E50950B" w14:textId="3E1897DF" w:rsidTr="003F0680">
        <w:trPr>
          <w:trHeight w:val="449"/>
        </w:trPr>
        <w:tc>
          <w:tcPr>
            <w:tcW w:w="1574" w:type="dxa"/>
          </w:tcPr>
          <w:p w14:paraId="6529701F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49" w:type="dxa"/>
            <w:gridSpan w:val="7"/>
          </w:tcPr>
          <w:p w14:paraId="669FBEE4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87228C" w14:textId="196B2545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diovascular Lab Panel Measures &amp; Blood Pressure Measurements</w:t>
            </w:r>
          </w:p>
        </w:tc>
      </w:tr>
      <w:tr w:rsidR="00D7643E" w:rsidRPr="00CE3A66" w14:paraId="2A402B20" w14:textId="6B453B36" w:rsidTr="003F0680">
        <w:trPr>
          <w:trHeight w:val="449"/>
        </w:trPr>
        <w:tc>
          <w:tcPr>
            <w:tcW w:w="1574" w:type="dxa"/>
          </w:tcPr>
          <w:p w14:paraId="647297D8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egion of Interest</w:t>
            </w:r>
          </w:p>
        </w:tc>
        <w:tc>
          <w:tcPr>
            <w:tcW w:w="2065" w:type="dxa"/>
          </w:tcPr>
          <w:p w14:paraId="1B3812F0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Systolic</w:t>
            </w:r>
          </w:p>
          <w:p w14:paraId="513B3004" w14:textId="679C5A18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1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66ADF772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Diastolic</w:t>
            </w:r>
          </w:p>
          <w:p w14:paraId="3AFAC321" w14:textId="0B0D08F5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1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</w:tcPr>
          <w:p w14:paraId="411CA659" w14:textId="55838043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1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</w:tcPr>
          <w:p w14:paraId="03268A9D" w14:textId="47DEAA32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holesterol/HDL Rati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1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78A05A2F" w14:textId="0B3FD799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Homocystei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3" w:type="dxa"/>
          </w:tcPr>
          <w:p w14:paraId="3AB0C346" w14:textId="6E4E658E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RP High Sensitivit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N=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7" w:type="dxa"/>
          </w:tcPr>
          <w:p w14:paraId="59FD651A" w14:textId="7B06B29D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="00D7643E">
              <w:rPr>
                <w:rFonts w:ascii="Times New Roman" w:eastAsia="Calibri" w:hAnsi="Times New Roman" w:cs="Times New Roman"/>
                <w:sz w:val="24"/>
                <w:szCs w:val="24"/>
              </w:rPr>
              <w:t>holesterol (N=1</w:t>
            </w:r>
            <w:r w:rsidR="004F256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="00D7643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7643E" w:rsidRPr="00CE3A66" w14:paraId="11AA188F" w14:textId="691C723B" w:rsidTr="003F0680">
        <w:trPr>
          <w:trHeight w:val="923"/>
        </w:trPr>
        <w:tc>
          <w:tcPr>
            <w:tcW w:w="1574" w:type="dxa"/>
          </w:tcPr>
          <w:p w14:paraId="7AC3242B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Left NBM</w:t>
            </w:r>
          </w:p>
          <w:p w14:paraId="2B4F72A5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2065" w:type="dxa"/>
          </w:tcPr>
          <w:p w14:paraId="21EDE282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3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4.9 x10</w:t>
            </w: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52" w:type="dxa"/>
          </w:tcPr>
          <w:p w14:paraId="3E176267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1</w:t>
            </w:r>
          </w:p>
        </w:tc>
        <w:tc>
          <w:tcPr>
            <w:tcW w:w="1627" w:type="dxa"/>
          </w:tcPr>
          <w:p w14:paraId="2226E6B5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0</w:t>
            </w:r>
          </w:p>
        </w:tc>
        <w:tc>
          <w:tcPr>
            <w:tcW w:w="1883" w:type="dxa"/>
          </w:tcPr>
          <w:p w14:paraId="496D66B3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4</w:t>
            </w:r>
          </w:p>
        </w:tc>
        <w:tc>
          <w:tcPr>
            <w:tcW w:w="1652" w:type="dxa"/>
          </w:tcPr>
          <w:p w14:paraId="0509BCAB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27p=0.01</w:t>
            </w:r>
          </w:p>
        </w:tc>
        <w:tc>
          <w:tcPr>
            <w:tcW w:w="2053" w:type="dxa"/>
          </w:tcPr>
          <w:p w14:paraId="6197A537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70</w:t>
            </w:r>
          </w:p>
        </w:tc>
        <w:tc>
          <w:tcPr>
            <w:tcW w:w="2417" w:type="dxa"/>
          </w:tcPr>
          <w:p w14:paraId="03572ED5" w14:textId="09FC6410" w:rsidR="002E045B" w:rsidRPr="00CE3A66" w:rsidRDefault="00D7643E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70</w:t>
            </w:r>
          </w:p>
        </w:tc>
      </w:tr>
      <w:tr w:rsidR="00D7643E" w:rsidRPr="00CE3A66" w14:paraId="6E3ACECA" w14:textId="42AC5C59" w:rsidTr="003F0680">
        <w:trPr>
          <w:trHeight w:val="1067"/>
        </w:trPr>
        <w:tc>
          <w:tcPr>
            <w:tcW w:w="1574" w:type="dxa"/>
          </w:tcPr>
          <w:p w14:paraId="457CD6CD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ight NBM</w:t>
            </w:r>
          </w:p>
          <w:p w14:paraId="614960CB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2065" w:type="dxa"/>
          </w:tcPr>
          <w:p w14:paraId="57134248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6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55x10</w:t>
            </w: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652" w:type="dxa"/>
          </w:tcPr>
          <w:p w14:paraId="18E2ABA3" w14:textId="77777777" w:rsidR="002E045B" w:rsidRPr="00CE3A66" w:rsidRDefault="002E045B" w:rsidP="00CE3A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1627" w:type="dxa"/>
          </w:tcPr>
          <w:p w14:paraId="4ADF39C5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1883" w:type="dxa"/>
          </w:tcPr>
          <w:p w14:paraId="70B82530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25</w:t>
            </w:r>
          </w:p>
        </w:tc>
        <w:tc>
          <w:tcPr>
            <w:tcW w:w="1652" w:type="dxa"/>
          </w:tcPr>
          <w:p w14:paraId="63778E7B" w14:textId="77777777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6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1</w:t>
            </w:r>
          </w:p>
        </w:tc>
        <w:tc>
          <w:tcPr>
            <w:tcW w:w="2053" w:type="dxa"/>
          </w:tcPr>
          <w:p w14:paraId="7CA2022F" w14:textId="3E5FE75A" w:rsidR="002E045B" w:rsidRPr="00CE3A66" w:rsidRDefault="002E045B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D7643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D7643E"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17" w:type="dxa"/>
          </w:tcPr>
          <w:p w14:paraId="695F9A4C" w14:textId="0CD552FA" w:rsidR="002E045B" w:rsidRPr="00CE3A66" w:rsidRDefault="00D7643E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</w:tr>
    </w:tbl>
    <w:p w14:paraId="611C1630" w14:textId="486211F3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BP=Blood Pressure; CRP=C-reactive protein; FW=free-water; HDL=High Density Lipids; NBM=Nucleus of Basal Meynert; Bold values indicate significance at </w:t>
      </w:r>
      <w:proofErr w:type="gramStart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p</w:t>
      </w:r>
      <w:proofErr w:type="gramEnd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0.05</w:t>
      </w:r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Units of measurement for BP in mmHg, Triglycerides in mg/dL, homocysteine (</w:t>
      </w:r>
      <w:proofErr w:type="spellStart"/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cmol</w:t>
      </w:r>
      <w:proofErr w:type="spellEnd"/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/L), CRP Sensitivity in mg/L and cholesterol in mg/dL.</w:t>
      </w:r>
    </w:p>
    <w:p w14:paraId="0D8C248E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4630B64" w14:textId="77777777" w:rsidR="00CE3A66" w:rsidRPr="00CE3A66" w:rsidRDefault="00CE3A66" w:rsidP="00CE3A66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 w:type="page"/>
      </w:r>
    </w:p>
    <w:p w14:paraId="76B8D0D1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sectPr w:rsidR="00CE3A66" w:rsidRPr="00CE3A66" w:rsidSect="00CE3A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2FEBCC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875ACFA" w14:textId="622432EC" w:rsidR="00CE3A66" w:rsidRPr="00CE3A66" w:rsidRDefault="00F31391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lementary Table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5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able. Spearman rho correlations among left and right nucleus basalis of Meynert free-water levels, 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ardiovascular lab panel measures, and blood pressure measurements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or </w:t>
      </w:r>
      <w:r w:rsidR="00D7643E" w:rsidRPr="00365F75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D7643E" w:rsidRPr="00304E97">
        <w:rPr>
          <w:rFonts w:ascii="Times New Roman" w:hAnsi="Times New Roman" w:cs="Times New Roman"/>
          <w:sz w:val="24"/>
          <w:szCs w:val="24"/>
        </w:rPr>
        <w:t xml:space="preserve"> ε</w:t>
      </w:r>
      <w:r w:rsidR="00D7643E">
        <w:rPr>
          <w:rFonts w:ascii="Times New Roman" w:hAnsi="Times New Roman" w:cs="Times New Roman"/>
          <w:sz w:val="24"/>
          <w:szCs w:val="24"/>
        </w:rPr>
        <w:t>3</w:t>
      </w:r>
      <w:r w:rsidR="00D7643E" w:rsidRPr="00304E97">
        <w:rPr>
          <w:rFonts w:ascii="Times New Roman" w:hAnsi="Times New Roman" w:cs="Times New Roman"/>
          <w:sz w:val="24"/>
          <w:szCs w:val="24"/>
        </w:rPr>
        <w:t xml:space="preserve"> 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mozygo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arriers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</w:p>
    <w:tbl>
      <w:tblPr>
        <w:tblStyle w:val="TableGrid"/>
        <w:tblW w:w="14856" w:type="dxa"/>
        <w:tblInd w:w="-1174" w:type="dxa"/>
        <w:tblLayout w:type="fixed"/>
        <w:tblLook w:val="04A0" w:firstRow="1" w:lastRow="0" w:firstColumn="1" w:lastColumn="0" w:noHBand="0" w:noVBand="1"/>
      </w:tblPr>
      <w:tblGrid>
        <w:gridCol w:w="1439"/>
        <w:gridCol w:w="1572"/>
        <w:gridCol w:w="1937"/>
        <w:gridCol w:w="1913"/>
        <w:gridCol w:w="2082"/>
        <w:gridCol w:w="2085"/>
        <w:gridCol w:w="2111"/>
        <w:gridCol w:w="1717"/>
      </w:tblGrid>
      <w:tr w:rsidR="003F0680" w:rsidRPr="00CE3A66" w14:paraId="11B6407D" w14:textId="4A3982E5" w:rsidTr="00841EA1">
        <w:trPr>
          <w:trHeight w:val="696"/>
        </w:trPr>
        <w:tc>
          <w:tcPr>
            <w:tcW w:w="1439" w:type="dxa"/>
          </w:tcPr>
          <w:p w14:paraId="0579D1AF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17" w:type="dxa"/>
            <w:gridSpan w:val="7"/>
          </w:tcPr>
          <w:p w14:paraId="5C862C4F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5F6E8D" w14:textId="225EC9EA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diovascular Lab Panel Measures &amp; Blood Pressure Measurements</w:t>
            </w:r>
          </w:p>
        </w:tc>
      </w:tr>
      <w:tr w:rsidR="004F2561" w:rsidRPr="00CE3A66" w14:paraId="54B04D76" w14:textId="3720C528" w:rsidTr="004F2561">
        <w:trPr>
          <w:trHeight w:val="696"/>
        </w:trPr>
        <w:tc>
          <w:tcPr>
            <w:tcW w:w="1439" w:type="dxa"/>
          </w:tcPr>
          <w:p w14:paraId="17D4C165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egion of Interest</w:t>
            </w:r>
          </w:p>
        </w:tc>
        <w:tc>
          <w:tcPr>
            <w:tcW w:w="1572" w:type="dxa"/>
          </w:tcPr>
          <w:p w14:paraId="580C0C31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Systolic</w:t>
            </w:r>
          </w:p>
          <w:p w14:paraId="613C9F19" w14:textId="140BC30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75)</w:t>
            </w:r>
          </w:p>
        </w:tc>
        <w:tc>
          <w:tcPr>
            <w:tcW w:w="1937" w:type="dxa"/>
          </w:tcPr>
          <w:p w14:paraId="6DB0601D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Diastolic</w:t>
            </w:r>
          </w:p>
          <w:p w14:paraId="2264372B" w14:textId="11CCC5BE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75)</w:t>
            </w:r>
          </w:p>
        </w:tc>
        <w:tc>
          <w:tcPr>
            <w:tcW w:w="1913" w:type="dxa"/>
          </w:tcPr>
          <w:p w14:paraId="79A51F32" w14:textId="78FA91B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74)</w:t>
            </w:r>
          </w:p>
        </w:tc>
        <w:tc>
          <w:tcPr>
            <w:tcW w:w="2082" w:type="dxa"/>
          </w:tcPr>
          <w:p w14:paraId="4EAAB24E" w14:textId="6BA75761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holesterol/HDL Rati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74)</w:t>
            </w:r>
          </w:p>
        </w:tc>
        <w:tc>
          <w:tcPr>
            <w:tcW w:w="2085" w:type="dxa"/>
          </w:tcPr>
          <w:p w14:paraId="05873EF8" w14:textId="7737864E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Homocystei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48)</w:t>
            </w:r>
          </w:p>
        </w:tc>
        <w:tc>
          <w:tcPr>
            <w:tcW w:w="2111" w:type="dxa"/>
          </w:tcPr>
          <w:p w14:paraId="30876166" w14:textId="1A8D95AE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RP High Sensitivit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48)</w:t>
            </w:r>
          </w:p>
        </w:tc>
        <w:tc>
          <w:tcPr>
            <w:tcW w:w="1717" w:type="dxa"/>
          </w:tcPr>
          <w:p w14:paraId="7F385044" w14:textId="332D855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olesterol (N=74)</w:t>
            </w:r>
          </w:p>
        </w:tc>
      </w:tr>
      <w:tr w:rsidR="004F2561" w:rsidRPr="00CE3A66" w14:paraId="538DA28A" w14:textId="2E6C3E82" w:rsidTr="004F2561">
        <w:trPr>
          <w:trHeight w:val="860"/>
        </w:trPr>
        <w:tc>
          <w:tcPr>
            <w:tcW w:w="1439" w:type="dxa"/>
          </w:tcPr>
          <w:p w14:paraId="0A9885AE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Left NBM</w:t>
            </w:r>
          </w:p>
          <w:p w14:paraId="184D2793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572" w:type="dxa"/>
          </w:tcPr>
          <w:p w14:paraId="62F3F131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5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3.4x10</w:t>
            </w: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937" w:type="dxa"/>
          </w:tcPr>
          <w:p w14:paraId="4378C6E2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3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5</w:t>
            </w:r>
          </w:p>
        </w:tc>
        <w:tc>
          <w:tcPr>
            <w:tcW w:w="1913" w:type="dxa"/>
          </w:tcPr>
          <w:p w14:paraId="0B729D07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27</w:t>
            </w:r>
          </w:p>
        </w:tc>
        <w:tc>
          <w:tcPr>
            <w:tcW w:w="2082" w:type="dxa"/>
          </w:tcPr>
          <w:p w14:paraId="46FECF9D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2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06</w:t>
            </w:r>
          </w:p>
        </w:tc>
        <w:tc>
          <w:tcPr>
            <w:tcW w:w="2085" w:type="dxa"/>
          </w:tcPr>
          <w:p w14:paraId="386F8B1C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4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02</w:t>
            </w:r>
          </w:p>
        </w:tc>
        <w:tc>
          <w:tcPr>
            <w:tcW w:w="2111" w:type="dxa"/>
          </w:tcPr>
          <w:p w14:paraId="2A38792E" w14:textId="5AA4FF9A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7" w:type="dxa"/>
          </w:tcPr>
          <w:p w14:paraId="09A6DA2C" w14:textId="16FAFB2D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</w:tr>
      <w:tr w:rsidR="004F2561" w:rsidRPr="00CE3A66" w14:paraId="55632BD2" w14:textId="610C6E66" w:rsidTr="004F2561">
        <w:trPr>
          <w:trHeight w:val="994"/>
        </w:trPr>
        <w:tc>
          <w:tcPr>
            <w:tcW w:w="1439" w:type="dxa"/>
          </w:tcPr>
          <w:p w14:paraId="7BA17740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ight NBM</w:t>
            </w:r>
          </w:p>
          <w:p w14:paraId="7C68BA66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572" w:type="dxa"/>
          </w:tcPr>
          <w:p w14:paraId="58C3C77A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5.0x10</w:t>
            </w: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37" w:type="dxa"/>
          </w:tcPr>
          <w:p w14:paraId="69C866DD" w14:textId="77777777" w:rsidR="004F2561" w:rsidRPr="00CE3A66" w:rsidRDefault="004F2561" w:rsidP="004F256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2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06</w:t>
            </w:r>
          </w:p>
        </w:tc>
        <w:tc>
          <w:tcPr>
            <w:tcW w:w="1913" w:type="dxa"/>
          </w:tcPr>
          <w:p w14:paraId="481F1A6E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9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11</w:t>
            </w:r>
          </w:p>
        </w:tc>
        <w:tc>
          <w:tcPr>
            <w:tcW w:w="2082" w:type="dxa"/>
          </w:tcPr>
          <w:p w14:paraId="6C45C83F" w14:textId="7777777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04</w:t>
            </w:r>
          </w:p>
        </w:tc>
        <w:tc>
          <w:tcPr>
            <w:tcW w:w="2085" w:type="dxa"/>
          </w:tcPr>
          <w:p w14:paraId="4C20145E" w14:textId="4204BFE8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</w:t>
            </w: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0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111" w:type="dxa"/>
          </w:tcPr>
          <w:p w14:paraId="05BA412E" w14:textId="6318B717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7" w:type="dxa"/>
          </w:tcPr>
          <w:p w14:paraId="34F42389" w14:textId="1F37BA84" w:rsidR="004F2561" w:rsidRPr="00CE3A66" w:rsidRDefault="004F2561" w:rsidP="004F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</w:tr>
    </w:tbl>
    <w:p w14:paraId="5894F446" w14:textId="14567095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BP=Blood Pressure; CRP=C-reactive protein; FW=free-water; HDL=High Density Lipids; NBM=Nucleus of Basal Meynert; Bold values indicate significance at </w:t>
      </w:r>
      <w:proofErr w:type="gramStart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p</w:t>
      </w:r>
      <w:proofErr w:type="gramEnd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0.05</w:t>
      </w:r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Units of measurement for BP in mmHg, Triglycerides in mg/dL, homocysteine (</w:t>
      </w:r>
      <w:proofErr w:type="spellStart"/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cmol</w:t>
      </w:r>
      <w:proofErr w:type="spellEnd"/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/L), CRP Sensitivity in mg/L and cholesterol in mg/dL.</w:t>
      </w:r>
    </w:p>
    <w:p w14:paraId="656C0B3A" w14:textId="77777777" w:rsidR="00CE3A66" w:rsidRPr="00CE3A66" w:rsidRDefault="00CE3A66" w:rsidP="00CE3A66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 w:type="page"/>
      </w:r>
    </w:p>
    <w:p w14:paraId="7CF79C30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22FE1C3" w14:textId="64218A69" w:rsidR="00CE3A66" w:rsidRPr="00CE3A66" w:rsidRDefault="00F31391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lementary Table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6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able. Spearman rho correlations among left and right nucleus basalis of Meynert free-water levels, 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ardiovascular lab panel measures, and blood pressure measurements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or </w:t>
      </w:r>
      <w:r w:rsidR="00D7643E" w:rsidRPr="00365F75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D7643E" w:rsidRPr="00304E97">
        <w:rPr>
          <w:rFonts w:ascii="Times New Roman" w:hAnsi="Times New Roman" w:cs="Times New Roman"/>
          <w:sz w:val="24"/>
          <w:szCs w:val="24"/>
        </w:rPr>
        <w:t xml:space="preserve"> ε</w:t>
      </w:r>
      <w:r w:rsidR="00D7643E">
        <w:rPr>
          <w:rFonts w:ascii="Times New Roman" w:hAnsi="Times New Roman" w:cs="Times New Roman"/>
          <w:sz w:val="24"/>
          <w:szCs w:val="24"/>
        </w:rPr>
        <w:t>3/</w:t>
      </w:r>
      <w:r w:rsidR="00D7643E" w:rsidRPr="00304E97">
        <w:rPr>
          <w:rFonts w:ascii="Times New Roman" w:hAnsi="Times New Roman" w:cs="Times New Roman"/>
          <w:sz w:val="24"/>
          <w:szCs w:val="24"/>
        </w:rPr>
        <w:t xml:space="preserve">4 </w:t>
      </w:r>
      <w:r w:rsidR="006C31DF">
        <w:rPr>
          <w:rFonts w:ascii="Times New Roman" w:hAnsi="Times New Roman" w:cs="Times New Roman"/>
          <w:sz w:val="24"/>
          <w:szCs w:val="24"/>
        </w:rPr>
        <w:t>heterozygous c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rriers. </w:t>
      </w:r>
    </w:p>
    <w:tbl>
      <w:tblPr>
        <w:tblStyle w:val="TableGrid"/>
        <w:tblW w:w="14816" w:type="dxa"/>
        <w:tblInd w:w="-1085" w:type="dxa"/>
        <w:tblLook w:val="04A0" w:firstRow="1" w:lastRow="0" w:firstColumn="1" w:lastColumn="0" w:noHBand="0" w:noVBand="1"/>
      </w:tblPr>
      <w:tblGrid>
        <w:gridCol w:w="1832"/>
        <w:gridCol w:w="1773"/>
        <w:gridCol w:w="1985"/>
        <w:gridCol w:w="1846"/>
        <w:gridCol w:w="1940"/>
        <w:gridCol w:w="1846"/>
        <w:gridCol w:w="1880"/>
        <w:gridCol w:w="1714"/>
      </w:tblGrid>
      <w:tr w:rsidR="003F0680" w:rsidRPr="00CE3A66" w14:paraId="7662BEBC" w14:textId="73510B67" w:rsidTr="004F2561">
        <w:trPr>
          <w:trHeight w:val="659"/>
        </w:trPr>
        <w:tc>
          <w:tcPr>
            <w:tcW w:w="1832" w:type="dxa"/>
          </w:tcPr>
          <w:p w14:paraId="41F4C749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84" w:type="dxa"/>
            <w:gridSpan w:val="7"/>
          </w:tcPr>
          <w:p w14:paraId="3EF8608D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2F58E5" w14:textId="227953C0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diovascular Lab Panel Measures &amp; Blood Pressure Measurements</w:t>
            </w:r>
          </w:p>
        </w:tc>
      </w:tr>
      <w:tr w:rsidR="004F2561" w:rsidRPr="00CE3A66" w14:paraId="56B6B889" w14:textId="3E720103" w:rsidTr="004F2561">
        <w:trPr>
          <w:trHeight w:val="659"/>
        </w:trPr>
        <w:tc>
          <w:tcPr>
            <w:tcW w:w="1832" w:type="dxa"/>
          </w:tcPr>
          <w:p w14:paraId="453C234A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egion of Interest</w:t>
            </w:r>
          </w:p>
        </w:tc>
        <w:tc>
          <w:tcPr>
            <w:tcW w:w="1773" w:type="dxa"/>
          </w:tcPr>
          <w:p w14:paraId="2F22A46D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Systolic</w:t>
            </w:r>
          </w:p>
          <w:p w14:paraId="5F0ABB91" w14:textId="1B4E3DD3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45)</w:t>
            </w:r>
          </w:p>
        </w:tc>
        <w:tc>
          <w:tcPr>
            <w:tcW w:w="1985" w:type="dxa"/>
          </w:tcPr>
          <w:p w14:paraId="39CA9EF0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Diastolic</w:t>
            </w:r>
          </w:p>
          <w:p w14:paraId="2D40414B" w14:textId="48A276A9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45)</w:t>
            </w:r>
          </w:p>
        </w:tc>
        <w:tc>
          <w:tcPr>
            <w:tcW w:w="1846" w:type="dxa"/>
          </w:tcPr>
          <w:p w14:paraId="1515A780" w14:textId="7580DB76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43)</w:t>
            </w:r>
          </w:p>
        </w:tc>
        <w:tc>
          <w:tcPr>
            <w:tcW w:w="1940" w:type="dxa"/>
          </w:tcPr>
          <w:p w14:paraId="7AC79763" w14:textId="42197C78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holesterol/HDL Rati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43)</w:t>
            </w:r>
          </w:p>
        </w:tc>
        <w:tc>
          <w:tcPr>
            <w:tcW w:w="1846" w:type="dxa"/>
          </w:tcPr>
          <w:p w14:paraId="5607B284" w14:textId="641F1E84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Homocystein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8)</w:t>
            </w:r>
          </w:p>
        </w:tc>
        <w:tc>
          <w:tcPr>
            <w:tcW w:w="1880" w:type="dxa"/>
          </w:tcPr>
          <w:p w14:paraId="00584E0B" w14:textId="0713CFEA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RP High Sensitivity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8)</w:t>
            </w:r>
          </w:p>
        </w:tc>
        <w:tc>
          <w:tcPr>
            <w:tcW w:w="1714" w:type="dxa"/>
          </w:tcPr>
          <w:p w14:paraId="369DB64B" w14:textId="23DD41AD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olesterol (N=43)</w:t>
            </w:r>
          </w:p>
        </w:tc>
      </w:tr>
      <w:tr w:rsidR="009348E7" w:rsidRPr="00CE3A66" w14:paraId="2EA7054D" w14:textId="5B672BCB" w:rsidTr="004F2561">
        <w:trPr>
          <w:trHeight w:val="814"/>
        </w:trPr>
        <w:tc>
          <w:tcPr>
            <w:tcW w:w="1832" w:type="dxa"/>
          </w:tcPr>
          <w:p w14:paraId="3AD256FC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Left NBM</w:t>
            </w:r>
          </w:p>
          <w:p w14:paraId="325FC309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773" w:type="dxa"/>
          </w:tcPr>
          <w:p w14:paraId="1ECA00AC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05</w:t>
            </w:r>
          </w:p>
        </w:tc>
        <w:tc>
          <w:tcPr>
            <w:tcW w:w="1985" w:type="dxa"/>
          </w:tcPr>
          <w:p w14:paraId="46887624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6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084</w:t>
            </w:r>
          </w:p>
        </w:tc>
        <w:tc>
          <w:tcPr>
            <w:tcW w:w="1846" w:type="dxa"/>
          </w:tcPr>
          <w:p w14:paraId="7C290AA2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2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45</w:t>
            </w:r>
          </w:p>
        </w:tc>
        <w:tc>
          <w:tcPr>
            <w:tcW w:w="1940" w:type="dxa"/>
          </w:tcPr>
          <w:p w14:paraId="4D89D499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6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72</w:t>
            </w:r>
          </w:p>
        </w:tc>
        <w:tc>
          <w:tcPr>
            <w:tcW w:w="1846" w:type="dxa"/>
          </w:tcPr>
          <w:p w14:paraId="3BADD337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2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94</w:t>
            </w:r>
          </w:p>
        </w:tc>
        <w:tc>
          <w:tcPr>
            <w:tcW w:w="1880" w:type="dxa"/>
          </w:tcPr>
          <w:p w14:paraId="168CB276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0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61</w:t>
            </w:r>
          </w:p>
        </w:tc>
        <w:tc>
          <w:tcPr>
            <w:tcW w:w="1714" w:type="dxa"/>
          </w:tcPr>
          <w:p w14:paraId="2007EEB4" w14:textId="381308AD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</w:tr>
      <w:tr w:rsidR="009348E7" w:rsidRPr="00CE3A66" w14:paraId="5C168708" w14:textId="6B5D2EB4" w:rsidTr="004F2561">
        <w:trPr>
          <w:trHeight w:val="940"/>
        </w:trPr>
        <w:tc>
          <w:tcPr>
            <w:tcW w:w="1832" w:type="dxa"/>
          </w:tcPr>
          <w:p w14:paraId="588329CC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ight NBM</w:t>
            </w:r>
          </w:p>
          <w:p w14:paraId="3AE7543F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773" w:type="dxa"/>
          </w:tcPr>
          <w:p w14:paraId="5797C642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8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1</w:t>
            </w:r>
          </w:p>
        </w:tc>
        <w:tc>
          <w:tcPr>
            <w:tcW w:w="1985" w:type="dxa"/>
          </w:tcPr>
          <w:p w14:paraId="749DB5DA" w14:textId="77777777" w:rsidR="009348E7" w:rsidRPr="00CE3A66" w:rsidRDefault="009348E7" w:rsidP="009348E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1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16</w:t>
            </w:r>
          </w:p>
        </w:tc>
        <w:tc>
          <w:tcPr>
            <w:tcW w:w="1846" w:type="dxa"/>
          </w:tcPr>
          <w:p w14:paraId="61567144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8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1940" w:type="dxa"/>
          </w:tcPr>
          <w:p w14:paraId="4C442E52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2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89</w:t>
            </w:r>
          </w:p>
        </w:tc>
        <w:tc>
          <w:tcPr>
            <w:tcW w:w="1846" w:type="dxa"/>
          </w:tcPr>
          <w:p w14:paraId="6EB1D9DA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6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77</w:t>
            </w:r>
          </w:p>
        </w:tc>
        <w:tc>
          <w:tcPr>
            <w:tcW w:w="1880" w:type="dxa"/>
          </w:tcPr>
          <w:p w14:paraId="37FF66C6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21</w:t>
            </w:r>
          </w:p>
        </w:tc>
        <w:tc>
          <w:tcPr>
            <w:tcW w:w="1714" w:type="dxa"/>
          </w:tcPr>
          <w:p w14:paraId="70D59BE2" w14:textId="6DC51EF8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67471439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CDFB223" w14:textId="683C0FAE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BP=Blood Pressure; CRP=C-reactive protein; FW=free-water; HDL=High Density Lipids; NBM=Nucleus of Basal Meynert; Bold values indicate significance at </w:t>
      </w:r>
      <w:proofErr w:type="gramStart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p</w:t>
      </w:r>
      <w:proofErr w:type="gramEnd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0.05</w:t>
      </w:r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Units of measurement for BP in mmHg, Triglycerides in mg/dL, homocysteine (</w:t>
      </w:r>
      <w:proofErr w:type="spellStart"/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cmol</w:t>
      </w:r>
      <w:proofErr w:type="spellEnd"/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/L), CRP Sensitivity in mg/L and cholesterol in mg/dL.</w:t>
      </w:r>
    </w:p>
    <w:p w14:paraId="1CC1C3FB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08830CD" w14:textId="77777777" w:rsidR="00CE3A66" w:rsidRPr="00CE3A66" w:rsidRDefault="00CE3A66" w:rsidP="00CE3A66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 w:type="page"/>
      </w:r>
    </w:p>
    <w:p w14:paraId="13C5004B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7A8EC3B" w14:textId="7CA22ACE" w:rsidR="00CE3A66" w:rsidRPr="00CE3A66" w:rsidRDefault="00F31391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lementary Table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7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able. Spearman rho correlations among left and right nucleus basalis of Meynert free-water levels</w:t>
      </w:r>
      <w:r w:rsidR="006C31DF" w:rsidRP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ardiovascular lab panel measures, and blood pressure measurements</w:t>
      </w:r>
      <w:r w:rsidR="006C31DF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or</w:t>
      </w:r>
      <w:r w:rsidR="004F2561" w:rsidRPr="004F256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F2561" w:rsidRPr="00365F75">
        <w:rPr>
          <w:rFonts w:ascii="Times New Roman" w:hAnsi="Times New Roman" w:cs="Times New Roman"/>
          <w:i/>
          <w:iCs/>
          <w:sz w:val="24"/>
          <w:szCs w:val="24"/>
        </w:rPr>
        <w:t>APOE</w:t>
      </w:r>
      <w:r w:rsidR="004F2561" w:rsidRPr="00304E97">
        <w:rPr>
          <w:rFonts w:ascii="Times New Roman" w:hAnsi="Times New Roman" w:cs="Times New Roman"/>
          <w:sz w:val="24"/>
          <w:szCs w:val="24"/>
        </w:rPr>
        <w:t xml:space="preserve"> ε4 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mozygo</w:t>
      </w:r>
      <w:r w:rsidR="006C31DF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s carriers</w:t>
      </w:r>
      <w:r w:rsidR="00CE3A66"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</w:p>
    <w:tbl>
      <w:tblPr>
        <w:tblStyle w:val="TableGrid"/>
        <w:tblW w:w="14373" w:type="dxa"/>
        <w:tblInd w:w="-545" w:type="dxa"/>
        <w:tblLook w:val="04A0" w:firstRow="1" w:lastRow="0" w:firstColumn="1" w:lastColumn="0" w:noHBand="0" w:noVBand="1"/>
      </w:tblPr>
      <w:tblGrid>
        <w:gridCol w:w="1469"/>
        <w:gridCol w:w="1627"/>
        <w:gridCol w:w="1884"/>
        <w:gridCol w:w="1884"/>
        <w:gridCol w:w="1970"/>
        <w:gridCol w:w="1910"/>
        <w:gridCol w:w="1887"/>
        <w:gridCol w:w="1742"/>
      </w:tblGrid>
      <w:tr w:rsidR="003F0680" w:rsidRPr="00CE3A66" w14:paraId="4722AB1F" w14:textId="0B5E74FB" w:rsidTr="009348E7">
        <w:trPr>
          <w:trHeight w:val="553"/>
        </w:trPr>
        <w:tc>
          <w:tcPr>
            <w:tcW w:w="1469" w:type="dxa"/>
          </w:tcPr>
          <w:p w14:paraId="767B42A3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04" w:type="dxa"/>
            <w:gridSpan w:val="7"/>
          </w:tcPr>
          <w:p w14:paraId="5BDC87B5" w14:textId="77777777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BA6500" w14:textId="364F1933" w:rsidR="003F0680" w:rsidRPr="00CE3A66" w:rsidRDefault="003F0680" w:rsidP="003F068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diovascular Lab Panel Measures &amp; Blood Pressure Measurements</w:t>
            </w:r>
          </w:p>
        </w:tc>
      </w:tr>
      <w:tr w:rsidR="004F2561" w:rsidRPr="00CE3A66" w14:paraId="3ACE8E4A" w14:textId="26C18419" w:rsidTr="009348E7">
        <w:trPr>
          <w:trHeight w:val="553"/>
        </w:trPr>
        <w:tc>
          <w:tcPr>
            <w:tcW w:w="1469" w:type="dxa"/>
          </w:tcPr>
          <w:p w14:paraId="180BAA8B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egion of Interest</w:t>
            </w:r>
          </w:p>
        </w:tc>
        <w:tc>
          <w:tcPr>
            <w:tcW w:w="1627" w:type="dxa"/>
          </w:tcPr>
          <w:p w14:paraId="129A47A7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Systolic</w:t>
            </w:r>
          </w:p>
          <w:p w14:paraId="43BB8B23" w14:textId="713C4DEC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</w:t>
            </w:r>
            <w:r w:rsidR="003F068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E133D3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</w:tcPr>
          <w:p w14:paraId="0CD5A3C5" w14:textId="7777777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Diastolic</w:t>
            </w:r>
          </w:p>
          <w:p w14:paraId="7AF87F2D" w14:textId="09B825CE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BP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</w:t>
            </w:r>
            <w:r w:rsidR="003F068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4" w:type="dxa"/>
          </w:tcPr>
          <w:p w14:paraId="2A33CD8C" w14:textId="0FDB36B7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Triglycerides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7)</w:t>
            </w:r>
          </w:p>
        </w:tc>
        <w:tc>
          <w:tcPr>
            <w:tcW w:w="1970" w:type="dxa"/>
          </w:tcPr>
          <w:p w14:paraId="2061326D" w14:textId="698FBB3F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holesterol/HDL Ratio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27)</w:t>
            </w:r>
          </w:p>
        </w:tc>
        <w:tc>
          <w:tcPr>
            <w:tcW w:w="1910" w:type="dxa"/>
          </w:tcPr>
          <w:p w14:paraId="4BD84CC6" w14:textId="32417FC8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Homocysteine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19)</w:t>
            </w:r>
          </w:p>
        </w:tc>
        <w:tc>
          <w:tcPr>
            <w:tcW w:w="1887" w:type="dxa"/>
          </w:tcPr>
          <w:p w14:paraId="44062537" w14:textId="3437682D" w:rsidR="004F2561" w:rsidRPr="00CE3A66" w:rsidRDefault="004F2561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CRP High Sensitivity</w:t>
            </w:r>
            <w:r w:rsidR="009348E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=19)</w:t>
            </w:r>
          </w:p>
        </w:tc>
        <w:tc>
          <w:tcPr>
            <w:tcW w:w="1742" w:type="dxa"/>
          </w:tcPr>
          <w:p w14:paraId="68F5776A" w14:textId="74120F64" w:rsidR="004F2561" w:rsidRPr="00CE3A66" w:rsidRDefault="009348E7" w:rsidP="00CE3A6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holesterol (N=27)</w:t>
            </w:r>
          </w:p>
        </w:tc>
      </w:tr>
      <w:tr w:rsidR="009348E7" w:rsidRPr="00CE3A66" w14:paraId="5CF3F5B3" w14:textId="2BF31086" w:rsidTr="009348E7">
        <w:trPr>
          <w:trHeight w:val="683"/>
        </w:trPr>
        <w:tc>
          <w:tcPr>
            <w:tcW w:w="1469" w:type="dxa"/>
          </w:tcPr>
          <w:p w14:paraId="21358886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Left NBM</w:t>
            </w:r>
          </w:p>
          <w:p w14:paraId="1DC335C7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627" w:type="dxa"/>
          </w:tcPr>
          <w:p w14:paraId="64F2D680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25</w:t>
            </w:r>
          </w:p>
        </w:tc>
        <w:tc>
          <w:tcPr>
            <w:tcW w:w="1884" w:type="dxa"/>
          </w:tcPr>
          <w:p w14:paraId="531BEA14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7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74</w:t>
            </w:r>
          </w:p>
        </w:tc>
        <w:tc>
          <w:tcPr>
            <w:tcW w:w="1884" w:type="dxa"/>
          </w:tcPr>
          <w:p w14:paraId="70EFEB96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0</w:t>
            </w:r>
          </w:p>
        </w:tc>
        <w:tc>
          <w:tcPr>
            <w:tcW w:w="1970" w:type="dxa"/>
          </w:tcPr>
          <w:p w14:paraId="3F2DD007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4</w:t>
            </w:r>
          </w:p>
        </w:tc>
        <w:tc>
          <w:tcPr>
            <w:tcW w:w="1910" w:type="dxa"/>
          </w:tcPr>
          <w:p w14:paraId="5B92842B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8,p</w:t>
            </w:r>
            <w:proofErr w:type="gramEnd"/>
            <w:r w:rsidRPr="00CE3A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0.05</w:t>
            </w:r>
          </w:p>
        </w:tc>
        <w:tc>
          <w:tcPr>
            <w:tcW w:w="1887" w:type="dxa"/>
          </w:tcPr>
          <w:p w14:paraId="1EE5477B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5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34</w:t>
            </w:r>
          </w:p>
        </w:tc>
        <w:tc>
          <w:tcPr>
            <w:tcW w:w="1742" w:type="dxa"/>
          </w:tcPr>
          <w:p w14:paraId="26CDB78D" w14:textId="34A9C043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</w:tr>
      <w:tr w:rsidR="009348E7" w:rsidRPr="00CE3A66" w14:paraId="0E6D87E5" w14:textId="3D077204" w:rsidTr="009348E7">
        <w:trPr>
          <w:trHeight w:val="789"/>
        </w:trPr>
        <w:tc>
          <w:tcPr>
            <w:tcW w:w="1469" w:type="dxa"/>
          </w:tcPr>
          <w:p w14:paraId="1625C0D3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Right NBM</w:t>
            </w:r>
          </w:p>
          <w:p w14:paraId="41632E9A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627" w:type="dxa"/>
          </w:tcPr>
          <w:p w14:paraId="14FF9C85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1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9</w:t>
            </w:r>
          </w:p>
        </w:tc>
        <w:tc>
          <w:tcPr>
            <w:tcW w:w="1884" w:type="dxa"/>
          </w:tcPr>
          <w:p w14:paraId="2D24543D" w14:textId="77777777" w:rsidR="009348E7" w:rsidRPr="00CE3A66" w:rsidRDefault="009348E7" w:rsidP="009348E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-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1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6</w:t>
            </w:r>
          </w:p>
        </w:tc>
        <w:tc>
          <w:tcPr>
            <w:tcW w:w="1884" w:type="dxa"/>
          </w:tcPr>
          <w:p w14:paraId="65C06B4B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1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51</w:t>
            </w:r>
          </w:p>
        </w:tc>
        <w:tc>
          <w:tcPr>
            <w:tcW w:w="1970" w:type="dxa"/>
          </w:tcPr>
          <w:p w14:paraId="21E112DC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23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25</w:t>
            </w:r>
          </w:p>
        </w:tc>
        <w:tc>
          <w:tcPr>
            <w:tcW w:w="1910" w:type="dxa"/>
          </w:tcPr>
          <w:p w14:paraId="529D4A01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4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08</w:t>
            </w:r>
          </w:p>
        </w:tc>
        <w:tc>
          <w:tcPr>
            <w:tcW w:w="1887" w:type="dxa"/>
          </w:tcPr>
          <w:p w14:paraId="772CD829" w14:textId="77777777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04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89</w:t>
            </w:r>
          </w:p>
        </w:tc>
        <w:tc>
          <w:tcPr>
            <w:tcW w:w="1742" w:type="dxa"/>
          </w:tcPr>
          <w:p w14:paraId="61ADDC77" w14:textId="18CE294C" w:rsidR="009348E7" w:rsidRPr="00CE3A66" w:rsidRDefault="009348E7" w:rsidP="009348E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ρ=0.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,p</w:t>
            </w:r>
            <w:proofErr w:type="gramEnd"/>
            <w:r w:rsidRPr="00CE3A66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</w:tr>
    </w:tbl>
    <w:p w14:paraId="1B031E5B" w14:textId="7B3DD5D6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BP=Blood Pressure; CRP=C-reactive protein; FW=free-water; HDL=High Density Lipids; NBM=Nucleus of Basal Meynert; Bold values indicate significance at </w:t>
      </w:r>
      <w:proofErr w:type="gramStart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 p</w:t>
      </w:r>
      <w:proofErr w:type="gramEnd"/>
      <w:r w:rsidRPr="00CE3A6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0.05</w:t>
      </w:r>
      <w:r w:rsidR="00E133D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 Units of measurement for BP in mmHg, Triglycerides in mg/dL, homocysteine (</w:t>
      </w:r>
      <w:proofErr w:type="spellStart"/>
      <w:r w:rsidR="00E133D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cmol</w:t>
      </w:r>
      <w:proofErr w:type="spellEnd"/>
      <w:r w:rsidR="00E133D3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/L), CRP Sensitivity in mg/L</w:t>
      </w:r>
      <w:r w:rsidR="00777A2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nd cholesterol in mg/dL. </w:t>
      </w:r>
    </w:p>
    <w:p w14:paraId="61B04B71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34B2BB5" w14:textId="77777777" w:rsidR="00CE3A66" w:rsidRPr="00CE3A66" w:rsidRDefault="00CE3A66" w:rsidP="00CE3A66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5D889AF" w14:textId="54907D73" w:rsidR="00FE0CB4" w:rsidRDefault="00FE0CB4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br w:type="page"/>
      </w:r>
    </w:p>
    <w:p w14:paraId="4369685C" w14:textId="1F02CAB3" w:rsidR="00FE0CB4" w:rsidRPr="001322D0" w:rsidRDefault="00FE0CB4" w:rsidP="00FE0CB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Supplementary </w:t>
      </w:r>
      <w:r w:rsidR="00532E62"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xt</w:t>
      </w:r>
      <w:r w:rsid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A</w:t>
      </w: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532E62"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alysis from Regions of Interest sensitive to neurodegenerative changes</w:t>
      </w:r>
      <w:r w:rsidR="001322D0"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or Free-water</w:t>
      </w:r>
    </w:p>
    <w:p w14:paraId="3E755A51" w14:textId="7DA2F583" w:rsidR="001322D0" w:rsidRPr="001322D0" w:rsidRDefault="001322D0" w:rsidP="00FE0CB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u w:val="single"/>
          <w14:ligatures w14:val="none"/>
        </w:rPr>
      </w:pPr>
      <w:r w:rsidRPr="001322D0">
        <w:rPr>
          <w:rFonts w:ascii="Times New Roman" w:eastAsia="Calibri" w:hAnsi="Times New Roman" w:cs="Times New Roman"/>
          <w:kern w:val="0"/>
          <w:sz w:val="24"/>
          <w:szCs w:val="24"/>
          <w:u w:val="single"/>
          <w14:ligatures w14:val="none"/>
        </w:rPr>
        <w:t>Anterior Nigra Results</w:t>
      </w:r>
    </w:p>
    <w:p w14:paraId="46298F40" w14:textId="1BDF9888" w:rsidR="00CE3A66" w:rsidRPr="001322D0" w:rsidRDefault="001322D0" w:rsidP="009D2F64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re were no significant main effects of APOE group (p=.696) or CV Risk category (p=.546), and the interaction was also not significant (p=.252). Pairwise comparisons of APOE within levels of CV Risk and vice versa revealed no adjusted p-values less than .05</w:t>
      </w:r>
    </w:p>
    <w:p w14:paraId="730A7F11" w14:textId="59A9CF88" w:rsidR="00815735" w:rsidRPr="001322D0" w:rsidRDefault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Left LC to Entorhinal Cortex</w:t>
      </w:r>
    </w:p>
    <w:p w14:paraId="50DD321F" w14:textId="380D68B1" w:rsidR="001322D0" w:rsidRPr="001322D0" w:rsidRDefault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>A trend toward significance was observed for the main effect of APOE group (F(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2,135)=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3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5,p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51,η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 xml:space="preserve">p2​=.043), while the main effect of CV Risk (p=.341) and the APOE× CV Risk interaction (p=.285) 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 xml:space="preserve"> not significant. In pairwise comparisons, no contrasts survived Bonferroni correction at Low or High CV Risk. </w:t>
      </w:r>
    </w:p>
    <w:p w14:paraId="021FEC63" w14:textId="1623850D" w:rsidR="001322D0" w:rsidRPr="001322D0" w:rsidRDefault="001322D0" w:rsidP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Right LC to Entorhinal Cortex FW</w:t>
      </w:r>
    </w:p>
    <w:p w14:paraId="6DDAE8BF" w14:textId="0F4B2A5E" w:rsidR="001322D0" w:rsidRPr="001322D0" w:rsidRDefault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>There were no significant main effects for APOE (p=.529), CV Risk (p=.491), or their interaction (p=.949).</w:t>
      </w:r>
    </w:p>
    <w:p w14:paraId="669E4578" w14:textId="04D07B75" w:rsidR="001322D0" w:rsidRPr="001322D0" w:rsidRDefault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Left Hippocampus FW</w:t>
      </w:r>
    </w:p>
    <w:p w14:paraId="6C15D255" w14:textId="57745049" w:rsidR="001322D0" w:rsidRPr="001322D0" w:rsidRDefault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>The main effects of APOE (p=.166) and CV Risk (p=.444) were not significant. However, the APOE× CV Risk interaction was significant (F(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4,135)=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2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95,p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22,η</w:t>
      </w:r>
      <w:proofErr w:type="gramEnd"/>
      <w:r w:rsidRPr="009D2F6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9D2F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2D0">
        <w:rPr>
          <w:rFonts w:ascii="Times New Roman" w:hAnsi="Times New Roman" w:cs="Times New Roman"/>
          <w:sz w:val="24"/>
          <w:szCs w:val="24"/>
        </w:rPr>
        <w:t>​=.080). In pairwise comparisons, individuals with the ϵ3/ϵ4 genotype in the High CV Risk group had significantly higher FW than their ϵ3/ϵ3 counterparts (Δ=0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56,SE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22,p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 xml:space="preserve">=.031). </w:t>
      </w:r>
    </w:p>
    <w:p w14:paraId="7A5D459D" w14:textId="231799E1" w:rsidR="001322D0" w:rsidRPr="001322D0" w:rsidRDefault="001322D0" w:rsidP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Right Hippocampus FW</w:t>
      </w:r>
    </w:p>
    <w:p w14:paraId="6C224927" w14:textId="0EC89490" w:rsidR="001322D0" w:rsidRDefault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>Main effects of APOE (p=.271) and CV Risk (p=.231) were non-significant, but the APOE× CV Risk interaction showed a trend (F(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4,135)=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2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14,p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80,η</w:t>
      </w:r>
      <w:proofErr w:type="gramEnd"/>
      <w:r w:rsidRPr="009D2F6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9D2F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2D0">
        <w:rPr>
          <w:rFonts w:ascii="Times New Roman" w:hAnsi="Times New Roman" w:cs="Times New Roman"/>
          <w:sz w:val="24"/>
          <w:szCs w:val="24"/>
        </w:rPr>
        <w:t xml:space="preserve">​=.060). </w:t>
      </w:r>
    </w:p>
    <w:p w14:paraId="52B53082" w14:textId="77777777" w:rsidR="001322D0" w:rsidRDefault="001322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94B7C4" w14:textId="6CA21DA9" w:rsidR="001322D0" w:rsidRPr="001322D0" w:rsidRDefault="001322D0" w:rsidP="001322D0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Supplementary Text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B</w:t>
      </w: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 Analysis from Regions of Interest sensitive to neurodegenerative changes for Free-water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orrected FA</w:t>
      </w:r>
    </w:p>
    <w:p w14:paraId="3A5AAAFA" w14:textId="77777777" w:rsidR="001322D0" w:rsidRPr="001322D0" w:rsidRDefault="001322D0" w:rsidP="001322D0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u w:val="single"/>
          <w14:ligatures w14:val="none"/>
        </w:rPr>
      </w:pPr>
      <w:r w:rsidRPr="001322D0">
        <w:rPr>
          <w:rFonts w:ascii="Times New Roman" w:eastAsia="Calibri" w:hAnsi="Times New Roman" w:cs="Times New Roman"/>
          <w:kern w:val="0"/>
          <w:sz w:val="24"/>
          <w:szCs w:val="24"/>
          <w:u w:val="single"/>
          <w14:ligatures w14:val="none"/>
        </w:rPr>
        <w:t>Anterior Nigra Results</w:t>
      </w:r>
    </w:p>
    <w:p w14:paraId="2B190158" w14:textId="32FF64DA" w:rsidR="001322D0" w:rsidRDefault="001322D0" w:rsidP="001322D0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ere was a significant main effect of CV Risk (F(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,135)=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6.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94,p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=.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001,η</w:t>
      </w:r>
      <w:proofErr w:type="gramEnd"/>
      <w:r w:rsidRPr="009D2F64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14:ligatures w14:val="none"/>
        </w:rPr>
        <w:t>p</w:t>
      </w:r>
      <w:r w:rsidRPr="009D2F64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​=.093), but no main effect of APOE (p=.251) or an interaction (p=.300). Pairwise comparisons for CV Risk showed that the 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igh risk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group had significantly higher FA than the 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ow risk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group (Δ=0.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065,SE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=0.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021,p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=.006), and the Moderate risk group also had higher FA than the 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ow risk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group (Δ=0.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048,SE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=0.</w:t>
      </w:r>
      <w:proofErr w:type="gramStart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016,p</w:t>
      </w:r>
      <w:proofErr w:type="gramEnd"/>
      <w:r w:rsidRPr="001322D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=.012). The High and Moderate risk groups did not differ significantly</w:t>
      </w:r>
      <w:r w:rsidR="009D2F6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</w:p>
    <w:p w14:paraId="09E4FBBE" w14:textId="37A1F462" w:rsidR="001322D0" w:rsidRPr="001322D0" w:rsidRDefault="001322D0" w:rsidP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Left LC to Entorhinal Cortex F</w:t>
      </w:r>
      <w:r>
        <w:rPr>
          <w:rFonts w:ascii="Times New Roman" w:hAnsi="Times New Roman" w:cs="Times New Roman"/>
          <w:sz w:val="24"/>
          <w:szCs w:val="24"/>
          <w:u w:val="single"/>
        </w:rPr>
        <w:t>A</w:t>
      </w:r>
    </w:p>
    <w:p w14:paraId="599D9950" w14:textId="771069AB" w:rsidR="001322D0" w:rsidRDefault="001322D0" w:rsidP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 xml:space="preserve">There were no significant main effects for APOE (p=.224) or CV Risk (p=.418), </w:t>
      </w:r>
      <w:r w:rsidR="009D2F64">
        <w:rPr>
          <w:rFonts w:ascii="Times New Roman" w:hAnsi="Times New Roman" w:cs="Times New Roman"/>
          <w:sz w:val="24"/>
          <w:szCs w:val="24"/>
        </w:rPr>
        <w:t>or</w:t>
      </w:r>
      <w:r w:rsidRPr="001322D0">
        <w:rPr>
          <w:rFonts w:ascii="Times New Roman" w:hAnsi="Times New Roman" w:cs="Times New Roman"/>
          <w:sz w:val="24"/>
          <w:szCs w:val="24"/>
        </w:rPr>
        <w:t xml:space="preserve"> interaction (p=.085). </w:t>
      </w:r>
    </w:p>
    <w:p w14:paraId="2FABED08" w14:textId="3E6EE71C" w:rsidR="001322D0" w:rsidRPr="001322D0" w:rsidRDefault="001322D0" w:rsidP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Right LC to Entorhinal Cortex F</w:t>
      </w:r>
      <w:r>
        <w:rPr>
          <w:rFonts w:ascii="Times New Roman" w:hAnsi="Times New Roman" w:cs="Times New Roman"/>
          <w:sz w:val="24"/>
          <w:szCs w:val="24"/>
          <w:u w:val="single"/>
        </w:rPr>
        <w:t>A</w:t>
      </w:r>
    </w:p>
    <w:p w14:paraId="31DFBAA2" w14:textId="4BB2B4B0" w:rsidR="001322D0" w:rsidRPr="001322D0" w:rsidRDefault="009D2F64" w:rsidP="001322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322D0" w:rsidRPr="001322D0">
        <w:rPr>
          <w:rFonts w:ascii="Times New Roman" w:hAnsi="Times New Roman" w:cs="Times New Roman"/>
          <w:sz w:val="24"/>
          <w:szCs w:val="24"/>
        </w:rPr>
        <w:t>ll main effects and interactions were non-significant (p&gt;.30)</w:t>
      </w:r>
    </w:p>
    <w:p w14:paraId="6F079B9C" w14:textId="5314F880" w:rsidR="001322D0" w:rsidRPr="001322D0" w:rsidRDefault="001322D0" w:rsidP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Left Hippocampus F</w:t>
      </w:r>
      <w:r>
        <w:rPr>
          <w:rFonts w:ascii="Times New Roman" w:hAnsi="Times New Roman" w:cs="Times New Roman"/>
          <w:sz w:val="24"/>
          <w:szCs w:val="24"/>
          <w:u w:val="single"/>
        </w:rPr>
        <w:t>A</w:t>
      </w:r>
    </w:p>
    <w:p w14:paraId="332A0F2E" w14:textId="77777777" w:rsidR="001322D0" w:rsidRDefault="001322D0" w:rsidP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>There was a significant main effect of CV Risk (F=4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11,p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18,η</w:t>
      </w:r>
      <w:proofErr w:type="gramEnd"/>
      <w:r w:rsidRPr="009D2F6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9D2F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22D0">
        <w:rPr>
          <w:rFonts w:ascii="Times New Roman" w:hAnsi="Times New Roman" w:cs="Times New Roman"/>
          <w:sz w:val="24"/>
          <w:szCs w:val="24"/>
        </w:rPr>
        <w:t>​=.057), but no significant main effect of APOE (p=.160) or an interaction (p=.222). Collapsed across APOE groups, pairwise comparisons showed that the High CV Risk group had significantly higher FA than the Low CV Risk group (Δ=0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27,SE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1322D0">
        <w:rPr>
          <w:rFonts w:ascii="Times New Roman" w:hAnsi="Times New Roman" w:cs="Times New Roman"/>
          <w:sz w:val="24"/>
          <w:szCs w:val="24"/>
        </w:rPr>
        <w:t>010,p</w:t>
      </w:r>
      <w:proofErr w:type="gramEnd"/>
      <w:r w:rsidRPr="001322D0">
        <w:rPr>
          <w:rFonts w:ascii="Times New Roman" w:hAnsi="Times New Roman" w:cs="Times New Roman"/>
          <w:sz w:val="24"/>
          <w:szCs w:val="24"/>
        </w:rPr>
        <w:t>=.016)</w:t>
      </w:r>
    </w:p>
    <w:p w14:paraId="4C2420AC" w14:textId="348A27EA" w:rsidR="001322D0" w:rsidRPr="001322D0" w:rsidRDefault="001322D0" w:rsidP="001322D0">
      <w:pPr>
        <w:rPr>
          <w:rFonts w:ascii="Times New Roman" w:hAnsi="Times New Roman" w:cs="Times New Roman"/>
          <w:sz w:val="24"/>
          <w:szCs w:val="24"/>
          <w:u w:val="single"/>
        </w:rPr>
      </w:pPr>
      <w:r w:rsidRPr="001322D0">
        <w:rPr>
          <w:rFonts w:ascii="Times New Roman" w:hAnsi="Times New Roman" w:cs="Times New Roman"/>
          <w:sz w:val="24"/>
          <w:szCs w:val="24"/>
          <w:u w:val="single"/>
        </w:rPr>
        <w:t>Right Hippocampus F</w:t>
      </w:r>
      <w:r>
        <w:rPr>
          <w:rFonts w:ascii="Times New Roman" w:hAnsi="Times New Roman" w:cs="Times New Roman"/>
          <w:sz w:val="24"/>
          <w:szCs w:val="24"/>
          <w:u w:val="single"/>
        </w:rPr>
        <w:t>A</w:t>
      </w:r>
    </w:p>
    <w:p w14:paraId="082C1E56" w14:textId="42A14A4B" w:rsidR="001322D0" w:rsidRDefault="001322D0" w:rsidP="001322D0">
      <w:pPr>
        <w:rPr>
          <w:rFonts w:ascii="Times New Roman" w:hAnsi="Times New Roman" w:cs="Times New Roman"/>
          <w:sz w:val="24"/>
          <w:szCs w:val="24"/>
        </w:rPr>
      </w:pPr>
      <w:r w:rsidRPr="001322D0">
        <w:rPr>
          <w:rFonts w:ascii="Times New Roman" w:hAnsi="Times New Roman" w:cs="Times New Roman"/>
          <w:sz w:val="24"/>
          <w:szCs w:val="24"/>
        </w:rPr>
        <w:t xml:space="preserve">Main effects of CV Risk (p=.157) and APOE (p=.462), as well as their interaction (p=.349), were not significant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96A016" w14:textId="77777777" w:rsidR="001322D0" w:rsidRPr="001322D0" w:rsidRDefault="001322D0">
      <w:pPr>
        <w:rPr>
          <w:rFonts w:ascii="Times New Roman" w:hAnsi="Times New Roman" w:cs="Times New Roman"/>
          <w:sz w:val="24"/>
          <w:szCs w:val="24"/>
        </w:rPr>
      </w:pPr>
    </w:p>
    <w:sectPr w:rsidR="001322D0" w:rsidRPr="001322D0" w:rsidSect="00CE3A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A1EE0"/>
    <w:multiLevelType w:val="hybridMultilevel"/>
    <w:tmpl w:val="31FE51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B569F"/>
    <w:multiLevelType w:val="hybridMultilevel"/>
    <w:tmpl w:val="68BA3B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4211">
    <w:abstractNumId w:val="0"/>
  </w:num>
  <w:num w:numId="2" w16cid:durableId="1635063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A66"/>
    <w:rsid w:val="001322D0"/>
    <w:rsid w:val="001463C9"/>
    <w:rsid w:val="00214CAB"/>
    <w:rsid w:val="002C4B2B"/>
    <w:rsid w:val="002C603B"/>
    <w:rsid w:val="002E045B"/>
    <w:rsid w:val="00374D12"/>
    <w:rsid w:val="003F0680"/>
    <w:rsid w:val="003F2906"/>
    <w:rsid w:val="00435B26"/>
    <w:rsid w:val="004F2561"/>
    <w:rsid w:val="00504701"/>
    <w:rsid w:val="00532E62"/>
    <w:rsid w:val="00631BC2"/>
    <w:rsid w:val="0065486B"/>
    <w:rsid w:val="006C31DF"/>
    <w:rsid w:val="006E70A6"/>
    <w:rsid w:val="00702444"/>
    <w:rsid w:val="00777A25"/>
    <w:rsid w:val="0078766D"/>
    <w:rsid w:val="00815735"/>
    <w:rsid w:val="00855F92"/>
    <w:rsid w:val="009348E7"/>
    <w:rsid w:val="009A18BF"/>
    <w:rsid w:val="009D2F64"/>
    <w:rsid w:val="00AD4761"/>
    <w:rsid w:val="00CB0A3F"/>
    <w:rsid w:val="00CE3A66"/>
    <w:rsid w:val="00D7643E"/>
    <w:rsid w:val="00E133D3"/>
    <w:rsid w:val="00E56DF5"/>
    <w:rsid w:val="00F31391"/>
    <w:rsid w:val="00FE0CB4"/>
    <w:rsid w:val="00F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EFE81"/>
  <w15:chartTrackingRefBased/>
  <w15:docId w15:val="{4A47A87B-3A8E-4FBE-82C6-8C8C87BD4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A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3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51</Words>
  <Characters>884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Ofori</dc:creator>
  <cp:keywords/>
  <dc:description/>
  <cp:lastModifiedBy>Edward Ofori</cp:lastModifiedBy>
  <cp:revision>2</cp:revision>
  <dcterms:created xsi:type="dcterms:W3CDTF">2025-08-15T13:03:00Z</dcterms:created>
  <dcterms:modified xsi:type="dcterms:W3CDTF">2025-08-15T13:03:00Z</dcterms:modified>
</cp:coreProperties>
</file>